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3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7"/>
        <w:gridCol w:w="2750"/>
        <w:gridCol w:w="3181"/>
      </w:tblGrid>
      <w:tr w:rsidR="008E23A2" w14:paraId="4DA310E9" w14:textId="77777777">
        <w:trPr>
          <w:trHeight w:val="508"/>
        </w:trPr>
        <w:tc>
          <w:tcPr>
            <w:tcW w:w="8338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974B726" w14:textId="6E132821" w:rsidR="008E23A2" w:rsidRDefault="00000000">
            <w:pPr>
              <w:widowControl/>
              <w:jc w:val="left"/>
              <w:textAlignment w:val="center"/>
              <w:rPr>
                <w:rFonts w:ascii="Times New Roman Bold" w:eastAsia="Times New Roman Bold" w:hAnsi="Times New Roman Bold" w:cs="Times New Roman Bold"/>
                <w:b/>
                <w:color w:val="000000"/>
                <w:sz w:val="24"/>
              </w:rPr>
            </w:pPr>
            <w:r>
              <w:rPr>
                <w:rStyle w:val="font11"/>
                <w:lang w:bidi="ar"/>
              </w:rPr>
              <w:t xml:space="preserve">Supplementary Table </w:t>
            </w:r>
            <w:r w:rsidR="005C40B7">
              <w:rPr>
                <w:rStyle w:val="font11"/>
                <w:lang w:bidi="ar"/>
              </w:rPr>
              <w:t>2</w:t>
            </w:r>
            <w:r>
              <w:rPr>
                <w:rStyle w:val="font21"/>
                <w:lang w:bidi="ar"/>
              </w:rPr>
              <w:t>. Pearson Correlation Coefficients</w:t>
            </w:r>
          </w:p>
        </w:tc>
      </w:tr>
      <w:tr w:rsidR="008E23A2" w14:paraId="454C5FF5" w14:textId="77777777">
        <w:trPr>
          <w:trHeight w:val="285"/>
        </w:trPr>
        <w:tc>
          <w:tcPr>
            <w:tcW w:w="24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3CC87E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RNA</w:t>
            </w:r>
          </w:p>
        </w:tc>
        <w:tc>
          <w:tcPr>
            <w:tcW w:w="27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886407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ncRNA</w:t>
            </w:r>
          </w:p>
        </w:tc>
        <w:tc>
          <w:tcPr>
            <w:tcW w:w="31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163309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cor</w:t>
            </w:r>
          </w:p>
        </w:tc>
      </w:tr>
      <w:tr w:rsidR="008E23A2" w14:paraId="23412480" w14:textId="77777777">
        <w:trPr>
          <w:trHeight w:val="285"/>
        </w:trPr>
        <w:tc>
          <w:tcPr>
            <w:tcW w:w="240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E0A15F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bln3</w:t>
            </w:r>
          </w:p>
        </w:tc>
        <w:tc>
          <w:tcPr>
            <w:tcW w:w="27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3F8938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395</w:t>
            </w:r>
          </w:p>
        </w:tc>
        <w:tc>
          <w:tcPr>
            <w:tcW w:w="318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2402E6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9997669</w:t>
            </w:r>
          </w:p>
        </w:tc>
      </w:tr>
      <w:tr w:rsidR="008E23A2" w14:paraId="269A5FF9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521F86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ata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342455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06B7CA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9957761</w:t>
            </w:r>
          </w:p>
        </w:tc>
      </w:tr>
      <w:tr w:rsidR="008E23A2" w14:paraId="79971E73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B60A19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alb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524A27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979329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9902459</w:t>
            </w:r>
          </w:p>
        </w:tc>
      </w:tr>
      <w:tr w:rsidR="008E23A2" w14:paraId="2111E287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578202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frp5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C776F0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CEB7C7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9569885</w:t>
            </w:r>
          </w:p>
        </w:tc>
      </w:tr>
      <w:tr w:rsidR="008E23A2" w14:paraId="74B04632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62C290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bf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72F2FD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84BF2D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9013832</w:t>
            </w:r>
          </w:p>
        </w:tc>
      </w:tr>
      <w:tr w:rsidR="008E23A2" w14:paraId="70877DD5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981E46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rpm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724F19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F55902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9007317</w:t>
            </w:r>
          </w:p>
        </w:tc>
      </w:tr>
      <w:tr w:rsidR="008E23A2" w14:paraId="59AD8D34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8F33C8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cf7l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665F37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039EFB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8995489</w:t>
            </w:r>
          </w:p>
        </w:tc>
      </w:tr>
      <w:tr w:rsidR="008E23A2" w14:paraId="7C04A47D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20EE24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rpm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00C78B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97FEF1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8856016</w:t>
            </w:r>
          </w:p>
        </w:tc>
      </w:tr>
      <w:tr w:rsidR="008E23A2" w14:paraId="357DF3DA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59274CC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Dgkk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3B8D0B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42B202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8821134</w:t>
            </w:r>
          </w:p>
        </w:tc>
      </w:tr>
      <w:tr w:rsidR="008E23A2" w14:paraId="19488D91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C00D12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bln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663BE2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os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B82858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8798459</w:t>
            </w:r>
          </w:p>
        </w:tc>
      </w:tr>
      <w:tr w:rsidR="008E23A2" w14:paraId="6AA19FEA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F6BB62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irt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2373AF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5945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BDE4FA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8781099</w:t>
            </w:r>
          </w:p>
        </w:tc>
      </w:tr>
      <w:tr w:rsidR="008E23A2" w14:paraId="4D19053A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5580B85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rpm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62C9D6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89F29F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8709722</w:t>
            </w:r>
          </w:p>
        </w:tc>
      </w:tr>
      <w:tr w:rsidR="008E23A2" w14:paraId="4D36F871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53EA538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aiap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F92D9C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FBA681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8706251</w:t>
            </w:r>
          </w:p>
        </w:tc>
      </w:tr>
      <w:tr w:rsidR="008E23A2" w14:paraId="7D2AF721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50E5DD9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ou4f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D72E23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os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B5C40B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8694505</w:t>
            </w:r>
          </w:p>
        </w:tc>
      </w:tr>
      <w:tr w:rsidR="008E23A2" w14:paraId="6AC98D40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457A09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ax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0B9184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os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7E517A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8606089</w:t>
            </w:r>
          </w:p>
        </w:tc>
      </w:tr>
      <w:tr w:rsidR="008E23A2" w14:paraId="548B734B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513CCEC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rx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4D686B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4FBA23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8490048</w:t>
            </w:r>
          </w:p>
        </w:tc>
      </w:tr>
      <w:tr w:rsidR="008E23A2" w14:paraId="1DFCF6C5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4D2F77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C6D37D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503631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8441327</w:t>
            </w:r>
          </w:p>
        </w:tc>
      </w:tr>
      <w:tr w:rsidR="008E23A2" w14:paraId="4BD37C58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C93AAD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gsf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80D308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D0B76A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8386203</w:t>
            </w:r>
          </w:p>
        </w:tc>
      </w:tr>
      <w:tr w:rsidR="008E23A2" w14:paraId="1E524A03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B56251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2D9DD7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os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B12E11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8214325</w:t>
            </w:r>
          </w:p>
        </w:tc>
      </w:tr>
      <w:tr w:rsidR="008E23A2" w14:paraId="2F892327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55EE1C0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ou4f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AB6D2B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2BEDF4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8152448</w:t>
            </w:r>
          </w:p>
        </w:tc>
      </w:tr>
      <w:tr w:rsidR="008E23A2" w14:paraId="1887404F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B16600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Foxb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46E52E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76FD69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8096413</w:t>
            </w:r>
          </w:p>
        </w:tc>
      </w:tr>
      <w:tr w:rsidR="008E23A2" w14:paraId="40D559DF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7BAE30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amd14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7A5471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AA4D6E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8043548</w:t>
            </w:r>
          </w:p>
        </w:tc>
      </w:tr>
      <w:tr w:rsidR="008E23A2" w14:paraId="1B1BBFF0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53E5A6D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rx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C3D5B7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8EBDA1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7906321</w:t>
            </w:r>
          </w:p>
        </w:tc>
      </w:tr>
      <w:tr w:rsidR="008E23A2" w14:paraId="26D7EE23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29F2A8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arhl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F2EB2A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os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D88094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7881962</w:t>
            </w:r>
          </w:p>
        </w:tc>
      </w:tr>
      <w:tr w:rsidR="008E23A2" w14:paraId="7508807B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4D7814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rpm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A87E62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A9519B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7826449</w:t>
            </w:r>
          </w:p>
        </w:tc>
      </w:tr>
      <w:tr w:rsidR="008E23A2" w14:paraId="0052F573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235EA5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rlhr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96AF42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726388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7818005</w:t>
            </w:r>
          </w:p>
        </w:tc>
      </w:tr>
      <w:tr w:rsidR="008E23A2" w14:paraId="6F29AA38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99EF9E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gsf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2E68E9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1F9972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7776253</w:t>
            </w:r>
          </w:p>
        </w:tc>
      </w:tr>
      <w:tr w:rsidR="008E23A2" w14:paraId="2BE4413E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C741B1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pn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D3FCE7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3E0A34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7598964</w:t>
            </w:r>
          </w:p>
        </w:tc>
      </w:tr>
      <w:tr w:rsidR="008E23A2" w14:paraId="306C4093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EA7C3A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ax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50AFA7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136DA9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7554471</w:t>
            </w:r>
          </w:p>
        </w:tc>
      </w:tr>
      <w:tr w:rsidR="008E23A2" w14:paraId="4461FED7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3F614F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lc6a1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28EB9E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87ED29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7534602</w:t>
            </w:r>
          </w:p>
        </w:tc>
      </w:tr>
      <w:tr w:rsidR="008E23A2" w14:paraId="0119383C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E7A4DF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rx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50E61C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3CA408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749347</w:t>
            </w:r>
          </w:p>
        </w:tc>
      </w:tr>
      <w:tr w:rsidR="008E23A2" w14:paraId="01164AC2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F8EFF1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lc17a6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BDCA5B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ACD4D2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7487084</w:t>
            </w:r>
          </w:p>
        </w:tc>
      </w:tr>
      <w:tr w:rsidR="008E23A2" w14:paraId="014C243F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F3EA9A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frp5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2002A5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B651E6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743001</w:t>
            </w:r>
          </w:p>
        </w:tc>
      </w:tr>
      <w:tr w:rsidR="008E23A2" w14:paraId="4326928D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1173BA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Htr4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35893C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5945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829B58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741646</w:t>
            </w:r>
          </w:p>
        </w:tc>
      </w:tr>
      <w:tr w:rsidR="008E23A2" w14:paraId="3A8C3556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9D10B2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5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3A4DE0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6E5D79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7309859</w:t>
            </w:r>
          </w:p>
        </w:tc>
      </w:tr>
      <w:tr w:rsidR="008E23A2" w14:paraId="709B3E7D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FE705A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alb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CD0903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os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83A535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7252611</w:t>
            </w:r>
          </w:p>
        </w:tc>
      </w:tr>
      <w:tr w:rsidR="008E23A2" w14:paraId="068D7376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EB9293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9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06DDFF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23501A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7226516</w:t>
            </w:r>
          </w:p>
        </w:tc>
      </w:tr>
      <w:tr w:rsidR="008E23A2" w14:paraId="13036D62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B9318C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rhgap36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52AA33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FC4913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7218095</w:t>
            </w:r>
          </w:p>
        </w:tc>
      </w:tr>
      <w:tr w:rsidR="008E23A2" w14:paraId="26A2B487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587F4E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Gata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BCA695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F38871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720789</w:t>
            </w:r>
          </w:p>
        </w:tc>
      </w:tr>
      <w:tr w:rsidR="008E23A2" w14:paraId="5D012E6D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AF4639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ata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C9DEC8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186D75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7029149</w:t>
            </w:r>
          </w:p>
        </w:tc>
      </w:tr>
      <w:tr w:rsidR="008E23A2" w14:paraId="4EE7FFC8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15F006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arhl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49F9CC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A4F4A7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7014561</w:t>
            </w:r>
          </w:p>
        </w:tc>
      </w:tr>
      <w:tr w:rsidR="008E23A2" w14:paraId="4591BBE9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54C8BF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ou4f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4A2B40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os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0E0A7C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6988455</w:t>
            </w:r>
          </w:p>
        </w:tc>
      </w:tr>
      <w:tr w:rsidR="008E23A2" w14:paraId="466C0707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2E2B71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pn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E9672F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CC5AC3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698146</w:t>
            </w:r>
          </w:p>
        </w:tc>
      </w:tr>
      <w:tr w:rsidR="008E23A2" w14:paraId="3B25B4CD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95683F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aiap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7116E3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2BD81B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6975763</w:t>
            </w:r>
          </w:p>
        </w:tc>
      </w:tr>
      <w:tr w:rsidR="008E23A2" w14:paraId="13A539D0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095F13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ata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353CC8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0DA596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6889652</w:t>
            </w:r>
          </w:p>
        </w:tc>
      </w:tr>
      <w:tr w:rsidR="008E23A2" w14:paraId="337CC0F1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4A7A62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9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E9EB60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9B9444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6868473</w:t>
            </w:r>
          </w:p>
        </w:tc>
      </w:tr>
      <w:tr w:rsidR="008E23A2" w14:paraId="4CD0B6FC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5402A80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pn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4F5038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69492C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6777779</w:t>
            </w:r>
          </w:p>
        </w:tc>
      </w:tr>
      <w:tr w:rsidR="008E23A2" w14:paraId="2F367B3F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E08CCB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lc17a6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2A198C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C6E516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6718686</w:t>
            </w:r>
          </w:p>
        </w:tc>
      </w:tr>
      <w:tr w:rsidR="008E23A2" w14:paraId="728665AB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5822DFA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Dgkk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CEAD33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os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7B6FFF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6539017</w:t>
            </w:r>
          </w:p>
        </w:tc>
      </w:tr>
      <w:tr w:rsidR="008E23A2" w14:paraId="6BD66850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8F7412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9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08ACAD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794358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6429057</w:t>
            </w:r>
          </w:p>
        </w:tc>
      </w:tr>
      <w:tr w:rsidR="008E23A2" w14:paraId="22AD4EFB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B6CB0F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frp5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3CD966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1108AE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6398375</w:t>
            </w:r>
          </w:p>
        </w:tc>
      </w:tr>
      <w:tr w:rsidR="008E23A2" w14:paraId="3E709A07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DBBBA4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cf7l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5E6912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95C8BE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6254605</w:t>
            </w:r>
          </w:p>
        </w:tc>
      </w:tr>
      <w:tr w:rsidR="008E23A2" w14:paraId="7A4E059F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0D1C85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rx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AFFD4F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399473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6184085</w:t>
            </w:r>
          </w:p>
        </w:tc>
      </w:tr>
      <w:tr w:rsidR="008E23A2" w14:paraId="6FAD5FE0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E3A97E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5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8E1D01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os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9F88FB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6022902</w:t>
            </w:r>
          </w:p>
        </w:tc>
      </w:tr>
      <w:tr w:rsidR="008E23A2" w14:paraId="4697AFF8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94407C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mem255a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1EAB98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4DD3DC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5954038</w:t>
            </w:r>
          </w:p>
        </w:tc>
      </w:tr>
      <w:tr w:rsidR="008E23A2" w14:paraId="66A8B66F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4468B2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ok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155D4C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730002L08Rik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4D190B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5911904</w:t>
            </w:r>
          </w:p>
        </w:tc>
      </w:tr>
      <w:tr w:rsidR="008E23A2" w14:paraId="723422F4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16B9BE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bf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8482BF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3CB1D6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5894292</w:t>
            </w:r>
          </w:p>
        </w:tc>
      </w:tr>
      <w:tr w:rsidR="008E23A2" w14:paraId="206BFEE2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552DD45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agel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A38D90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1EA312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5702491</w:t>
            </w:r>
          </w:p>
        </w:tc>
      </w:tr>
      <w:tr w:rsidR="008E23A2" w14:paraId="0AE3345A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A1DDE8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enm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6EF6E6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585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A6B8BE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5618759</w:t>
            </w:r>
          </w:p>
        </w:tc>
      </w:tr>
      <w:tr w:rsidR="008E23A2" w14:paraId="09E7AAAD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95C17E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Foxb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D0E673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C998DF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5534519</w:t>
            </w:r>
          </w:p>
        </w:tc>
      </w:tr>
      <w:tr w:rsidR="008E23A2" w14:paraId="1A68068B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78B6AF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cf7l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A926CF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E6A987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551396</w:t>
            </w:r>
          </w:p>
        </w:tc>
      </w:tr>
      <w:tr w:rsidR="008E23A2" w14:paraId="7841895E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3CFB8E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ou4f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2F4FE1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BC4641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5466753</w:t>
            </w:r>
          </w:p>
        </w:tc>
      </w:tr>
      <w:tr w:rsidR="008E23A2" w14:paraId="0C921DC4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53FDD6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rpm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E1C7A0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582235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540684</w:t>
            </w:r>
          </w:p>
        </w:tc>
      </w:tr>
      <w:tr w:rsidR="008E23A2" w14:paraId="01F05DC3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5C8CB04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rpm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C53B05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19FFE6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535749</w:t>
            </w:r>
          </w:p>
        </w:tc>
      </w:tr>
      <w:tr w:rsidR="008E23A2" w14:paraId="2FCCDED5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D49C43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gsf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1F9BC5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4BC1DB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5218204</w:t>
            </w:r>
          </w:p>
        </w:tc>
      </w:tr>
      <w:tr w:rsidR="008E23A2" w14:paraId="2D41B407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18D53B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ata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5D07DA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A70322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5093982</w:t>
            </w:r>
          </w:p>
        </w:tc>
      </w:tr>
      <w:tr w:rsidR="008E23A2" w14:paraId="01662726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CA4358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Dgkk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2A7473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395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664503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5081017</w:t>
            </w:r>
          </w:p>
        </w:tc>
      </w:tr>
      <w:tr w:rsidR="008E23A2" w14:paraId="3EA92971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6F8964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ou4f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9A9E17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395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53C202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5046644</w:t>
            </w:r>
          </w:p>
        </w:tc>
      </w:tr>
      <w:tr w:rsidR="008E23A2" w14:paraId="46E121B7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AA7A84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5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CEF3F3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158632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5039589</w:t>
            </w:r>
          </w:p>
        </w:tc>
      </w:tr>
      <w:tr w:rsidR="008E23A2" w14:paraId="692966DB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5D7530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lc17a6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09A174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27CCF4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4903255</w:t>
            </w:r>
          </w:p>
        </w:tc>
      </w:tr>
      <w:tr w:rsidR="008E23A2" w14:paraId="66DE9239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45BCE0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ax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0FACC2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395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0772BF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489199</w:t>
            </w:r>
          </w:p>
        </w:tc>
      </w:tr>
      <w:tr w:rsidR="008E23A2" w14:paraId="184F2D9B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39C84D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agel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6A0EC1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68E333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485747</w:t>
            </w:r>
          </w:p>
        </w:tc>
      </w:tr>
      <w:tr w:rsidR="008E23A2" w14:paraId="562447AA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095536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rx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BAC48F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B78035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4826982</w:t>
            </w:r>
          </w:p>
        </w:tc>
      </w:tr>
      <w:tr w:rsidR="008E23A2" w14:paraId="45715558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8DE2DA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agel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E8A6B4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F41AC0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4822405</w:t>
            </w:r>
          </w:p>
        </w:tc>
      </w:tr>
      <w:tr w:rsidR="008E23A2" w14:paraId="1FB4FCC8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7E3F1D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tac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EC20CB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4344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56E9E2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4782886</w:t>
            </w:r>
          </w:p>
        </w:tc>
      </w:tr>
      <w:tr w:rsidR="008E23A2" w14:paraId="19FD8766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D523F3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frp5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75155B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653054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4662803</w:t>
            </w:r>
          </w:p>
        </w:tc>
      </w:tr>
      <w:tr w:rsidR="008E23A2" w14:paraId="2738B4DF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E40266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rlhr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E0E08C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B74499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4625228</w:t>
            </w:r>
          </w:p>
        </w:tc>
      </w:tr>
      <w:tr w:rsidR="008E23A2" w14:paraId="475EE740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57FA8A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myd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D74E54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88BD45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461152</w:t>
            </w:r>
          </w:p>
        </w:tc>
      </w:tr>
      <w:tr w:rsidR="008E23A2" w14:paraId="68554684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EDA589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AW551984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984961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E7F651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4514703</w:t>
            </w:r>
          </w:p>
        </w:tc>
      </w:tr>
      <w:tr w:rsidR="008E23A2" w14:paraId="36E4150F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A7F342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frp5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CFFD1B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D1C6F3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4500953</w:t>
            </w:r>
          </w:p>
        </w:tc>
      </w:tr>
      <w:tr w:rsidR="008E23A2" w14:paraId="36B06881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708A62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5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1DA3D5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C702E6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446028</w:t>
            </w:r>
          </w:p>
        </w:tc>
      </w:tr>
      <w:tr w:rsidR="008E23A2" w14:paraId="1EAB972A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8A5DCD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agel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E1675A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EAD6FE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4422389</w:t>
            </w:r>
          </w:p>
        </w:tc>
      </w:tr>
      <w:tr w:rsidR="008E23A2" w14:paraId="6C8EEBB3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7D2E55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cf7l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0B55EE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9076A8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4384596</w:t>
            </w:r>
          </w:p>
        </w:tc>
      </w:tr>
      <w:tr w:rsidR="008E23A2" w14:paraId="487794D7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1F51B6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2210418O10Rik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3281AB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9906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495234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4350648</w:t>
            </w:r>
          </w:p>
        </w:tc>
      </w:tr>
      <w:tr w:rsidR="008E23A2" w14:paraId="13CBAAC0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E95D67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9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55195A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5E8171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4252124</w:t>
            </w:r>
          </w:p>
        </w:tc>
      </w:tr>
      <w:tr w:rsidR="008E23A2" w14:paraId="31AE22B8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7623AD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E78926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395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294CDF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4141226</w:t>
            </w:r>
          </w:p>
        </w:tc>
      </w:tr>
      <w:tr w:rsidR="008E23A2" w14:paraId="34F79A03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076CA3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alb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838132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395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A44302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4107928</w:t>
            </w:r>
          </w:p>
        </w:tc>
      </w:tr>
      <w:tr w:rsidR="008E23A2" w14:paraId="277FF19B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9DC432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9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207FAE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730D59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3956225</w:t>
            </w:r>
          </w:p>
        </w:tc>
      </w:tr>
      <w:tr w:rsidR="008E23A2" w14:paraId="70E05C5D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2648DA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bf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69BA21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BA6964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3942756</w:t>
            </w:r>
          </w:p>
        </w:tc>
      </w:tr>
      <w:tr w:rsidR="008E23A2" w14:paraId="3CAC0FA0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A4440B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arhl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77379B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395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411DF3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3795566</w:t>
            </w:r>
          </w:p>
        </w:tc>
      </w:tr>
      <w:tr w:rsidR="008E23A2" w14:paraId="6E39AC4D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FE0492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rhgap36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A629FA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4939EA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3763893</w:t>
            </w:r>
          </w:p>
        </w:tc>
      </w:tr>
      <w:tr w:rsidR="008E23A2" w14:paraId="0882CF71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594050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bln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A929FF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60F6AD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3720195</w:t>
            </w:r>
          </w:p>
        </w:tc>
      </w:tr>
      <w:tr w:rsidR="008E23A2" w14:paraId="52917040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D5CD5E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pn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D86CD1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775F05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368993</w:t>
            </w:r>
          </w:p>
        </w:tc>
      </w:tr>
      <w:tr w:rsidR="008E23A2" w14:paraId="4240BB19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08C27C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lc6a1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BDE158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1EC533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3664923</w:t>
            </w:r>
          </w:p>
        </w:tc>
      </w:tr>
      <w:tr w:rsidR="008E23A2" w14:paraId="66981B72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856735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Foxb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792BDF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38EC13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3649402</w:t>
            </w:r>
          </w:p>
        </w:tc>
      </w:tr>
      <w:tr w:rsidR="008E23A2" w14:paraId="1D2745C9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461DFE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rx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9D73B3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107A3E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3575845</w:t>
            </w:r>
          </w:p>
        </w:tc>
      </w:tr>
      <w:tr w:rsidR="008E23A2" w14:paraId="2747E356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6ACEF5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bf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36687E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F77857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3404875</w:t>
            </w:r>
          </w:p>
        </w:tc>
      </w:tr>
      <w:tr w:rsidR="008E23A2" w14:paraId="3917217C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BE925D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cf7l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A5DB3E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7CA5B2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3392089</w:t>
            </w:r>
          </w:p>
        </w:tc>
      </w:tr>
      <w:tr w:rsidR="008E23A2" w14:paraId="7D0196BC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76C6EB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cf7l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5E0F03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16C90F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3343211</w:t>
            </w:r>
          </w:p>
        </w:tc>
      </w:tr>
      <w:tr w:rsidR="008E23A2" w14:paraId="0A3A2900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100B00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rlhr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26E78A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318672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3142451</w:t>
            </w:r>
          </w:p>
        </w:tc>
      </w:tr>
      <w:tr w:rsidR="008E23A2" w14:paraId="548A7650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44392C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lc17a6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F62DBD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E97E71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3106588</w:t>
            </w:r>
          </w:p>
        </w:tc>
      </w:tr>
      <w:tr w:rsidR="008E23A2" w14:paraId="5547257A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5EE9C42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ou4f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918393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15782F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3094995</w:t>
            </w:r>
          </w:p>
        </w:tc>
      </w:tr>
      <w:tr w:rsidR="008E23A2" w14:paraId="04ED19AC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5758F9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Krt80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A1163C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084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82D824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3051343</w:t>
            </w:r>
          </w:p>
        </w:tc>
      </w:tr>
      <w:tr w:rsidR="008E23A2" w14:paraId="478E7A76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6FE907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pn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EF8C27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848AFD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2953399</w:t>
            </w:r>
          </w:p>
        </w:tc>
      </w:tr>
      <w:tr w:rsidR="008E23A2" w14:paraId="0929540D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FFCD2E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mem255a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13430E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A43E15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2928288</w:t>
            </w:r>
          </w:p>
        </w:tc>
      </w:tr>
      <w:tr w:rsidR="008E23A2" w14:paraId="7A4DB953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18A311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alb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D8A2C4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8D263D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2910289</w:t>
            </w:r>
          </w:p>
        </w:tc>
      </w:tr>
      <w:tr w:rsidR="008E23A2" w14:paraId="320E5CE3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2CB8D2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rx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5F2EF8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os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3DAF5A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2889523</w:t>
            </w:r>
          </w:p>
        </w:tc>
      </w:tr>
      <w:tr w:rsidR="008E23A2" w14:paraId="4BB0F4FC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C0E2EE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9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729535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os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76F162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286696</w:t>
            </w:r>
          </w:p>
        </w:tc>
      </w:tr>
      <w:tr w:rsidR="008E23A2" w14:paraId="7B41F550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5EB3513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gfem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03EC95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585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3BF418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2845775</w:t>
            </w:r>
          </w:p>
        </w:tc>
      </w:tr>
      <w:tr w:rsidR="008E23A2" w14:paraId="36CA723C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C6D086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rx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DE7571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F03FB3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2708496</w:t>
            </w:r>
          </w:p>
        </w:tc>
      </w:tr>
      <w:tr w:rsidR="008E23A2" w14:paraId="400764A6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F8D332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9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6F114D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9B997F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2618314</w:t>
            </w:r>
          </w:p>
        </w:tc>
      </w:tr>
      <w:tr w:rsidR="008E23A2" w14:paraId="0D795E7E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6AD1B8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ou4f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A06FBF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395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8FD036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2411556</w:t>
            </w:r>
          </w:p>
        </w:tc>
      </w:tr>
      <w:tr w:rsidR="008E23A2" w14:paraId="415BEDA8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42ABED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gsf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6E851B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993ACE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230591</w:t>
            </w:r>
          </w:p>
        </w:tc>
      </w:tr>
      <w:tr w:rsidR="008E23A2" w14:paraId="5ACE6D34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EB92F8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gsf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16144A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os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B93A93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2275944</w:t>
            </w:r>
          </w:p>
        </w:tc>
      </w:tr>
      <w:tr w:rsidR="008E23A2" w14:paraId="16A80B89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C404AC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gsf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9812A1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B390CA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2268293</w:t>
            </w:r>
          </w:p>
        </w:tc>
      </w:tr>
      <w:tr w:rsidR="008E23A2" w14:paraId="73697B70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7CF539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yne4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7C5E8D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17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E829A6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2245052</w:t>
            </w:r>
          </w:p>
        </w:tc>
      </w:tr>
      <w:tr w:rsidR="008E23A2" w14:paraId="7A4F470B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0B16FC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frp5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21AC58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819369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2158109</w:t>
            </w:r>
          </w:p>
        </w:tc>
      </w:tr>
      <w:tr w:rsidR="008E23A2" w14:paraId="5488E5A9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E65604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aiap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22AE08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os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1F3797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2055036</w:t>
            </w:r>
          </w:p>
        </w:tc>
      </w:tr>
      <w:tr w:rsidR="008E23A2" w14:paraId="11EF4B20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2DF6D2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Tenm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06AFBB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997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348263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202881</w:t>
            </w:r>
          </w:p>
        </w:tc>
      </w:tr>
      <w:tr w:rsidR="008E23A2" w14:paraId="3786D807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421CC1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gsf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FA044E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2815AD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2027797</w:t>
            </w:r>
          </w:p>
        </w:tc>
      </w:tr>
      <w:tr w:rsidR="008E23A2" w14:paraId="04431899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B1A49E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Olfr78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A93019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084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4B08DF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184661</w:t>
            </w:r>
          </w:p>
        </w:tc>
      </w:tr>
      <w:tr w:rsidR="008E23A2" w14:paraId="176530DC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D134D3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Foxb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8863A8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08131E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1811359</w:t>
            </w:r>
          </w:p>
        </w:tc>
      </w:tr>
      <w:tr w:rsidR="008E23A2" w14:paraId="4FD562C9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01020A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dga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5C120A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1322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D0F524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1765864</w:t>
            </w:r>
          </w:p>
        </w:tc>
      </w:tr>
      <w:tr w:rsidR="008E23A2" w14:paraId="0998CFCD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83B9AF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bf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1B445A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BDFF3C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1757865</w:t>
            </w:r>
          </w:p>
        </w:tc>
      </w:tr>
      <w:tr w:rsidR="008E23A2" w14:paraId="7DC21125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668942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lc17a6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508B49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A04306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1668515</w:t>
            </w:r>
          </w:p>
        </w:tc>
      </w:tr>
      <w:tr w:rsidR="008E23A2" w14:paraId="0387594F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918B2F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395ED8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9C5C79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1664052</w:t>
            </w:r>
          </w:p>
        </w:tc>
      </w:tr>
      <w:tr w:rsidR="008E23A2" w14:paraId="7BE287CF" w14:textId="77777777">
        <w:trPr>
          <w:trHeight w:val="255"/>
        </w:trPr>
        <w:tc>
          <w:tcPr>
            <w:tcW w:w="2407" w:type="dxa"/>
            <w:shd w:val="clear" w:color="auto" w:fill="auto"/>
            <w:vAlign w:val="center"/>
          </w:tcPr>
          <w:p w14:paraId="7A79D09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2210418O10Rik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E430C3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207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D39579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1659769</w:t>
            </w:r>
          </w:p>
        </w:tc>
      </w:tr>
      <w:tr w:rsidR="008E23A2" w14:paraId="570A53E3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C80FA6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frp5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B11F73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B44BCC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1648966</w:t>
            </w:r>
          </w:p>
        </w:tc>
      </w:tr>
      <w:tr w:rsidR="008E23A2" w14:paraId="1E2A779F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2411D8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bf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715C93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9D5E7C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1637739</w:t>
            </w:r>
          </w:p>
        </w:tc>
      </w:tr>
      <w:tr w:rsidR="008E23A2" w14:paraId="36FC2D2C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5E3BC1A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rx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58070D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B76C8A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1627057</w:t>
            </w:r>
          </w:p>
        </w:tc>
      </w:tr>
      <w:tr w:rsidR="008E23A2" w14:paraId="10CA8807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35DB28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mem40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C977C3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0055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A858EF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1618924</w:t>
            </w:r>
          </w:p>
        </w:tc>
      </w:tr>
      <w:tr w:rsidR="008E23A2" w14:paraId="46E212A1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4D1366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gsf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92100A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22314C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1556578</w:t>
            </w:r>
          </w:p>
        </w:tc>
      </w:tr>
      <w:tr w:rsidR="008E23A2" w14:paraId="25B3B221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9F184A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179DBA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AED1E6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1554926</w:t>
            </w:r>
          </w:p>
        </w:tc>
      </w:tr>
      <w:tr w:rsidR="008E23A2" w14:paraId="66C1CF8F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9C560B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arhl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41B7C2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D76EF2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1533484</w:t>
            </w:r>
          </w:p>
        </w:tc>
      </w:tr>
      <w:tr w:rsidR="008E23A2" w14:paraId="753AC77A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4448EB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lc6a1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52406A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2201E6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1486549</w:t>
            </w:r>
          </w:p>
        </w:tc>
      </w:tr>
      <w:tr w:rsidR="008E23A2" w14:paraId="71058D48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B039BC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5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47B7F3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0CBAF0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1414327</w:t>
            </w:r>
          </w:p>
        </w:tc>
      </w:tr>
      <w:tr w:rsidR="008E23A2" w14:paraId="67423BC3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D09EDC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lc27a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0F3D76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17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59BDB8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1368507</w:t>
            </w:r>
          </w:p>
        </w:tc>
      </w:tr>
      <w:tr w:rsidR="008E23A2" w14:paraId="60099D3A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2FB8C2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cf7l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73BBFE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A3CF82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1242158</w:t>
            </w:r>
          </w:p>
        </w:tc>
      </w:tr>
      <w:tr w:rsidR="008E23A2" w14:paraId="7F2B9D87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BE1B3D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pn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CBCAC3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D27E93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1182707</w:t>
            </w:r>
          </w:p>
        </w:tc>
      </w:tr>
      <w:tr w:rsidR="008E23A2" w14:paraId="728B020E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747324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pn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16015A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E2C3F7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1151107</w:t>
            </w:r>
          </w:p>
        </w:tc>
      </w:tr>
      <w:tr w:rsidR="008E23A2" w14:paraId="03BADA30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59DAC6C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irt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908852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5917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6E9003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1119572</w:t>
            </w:r>
          </w:p>
        </w:tc>
      </w:tr>
      <w:tr w:rsidR="008E23A2" w14:paraId="47DD8A78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251157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txn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BB2432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0C670A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10931</w:t>
            </w:r>
          </w:p>
        </w:tc>
      </w:tr>
      <w:tr w:rsidR="008E23A2" w14:paraId="6AC11DCC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915ED7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rx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943E03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BFCC29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1049149</w:t>
            </w:r>
          </w:p>
        </w:tc>
      </w:tr>
      <w:tr w:rsidR="008E23A2" w14:paraId="2F73E3BD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DA1153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pha8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7B8C83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6E58D8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0981222</w:t>
            </w:r>
          </w:p>
        </w:tc>
      </w:tr>
      <w:tr w:rsidR="008E23A2" w14:paraId="679F6432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BF4A62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ax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395D2A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5BEE68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0937431</w:t>
            </w:r>
          </w:p>
        </w:tc>
      </w:tr>
      <w:tr w:rsidR="008E23A2" w14:paraId="569ABB37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8D3BC1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rx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DE4783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0E5452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0931583</w:t>
            </w:r>
          </w:p>
        </w:tc>
      </w:tr>
      <w:tr w:rsidR="008E23A2" w14:paraId="790BD2F4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90D02D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ou4f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3331ED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B32058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082919</w:t>
            </w:r>
          </w:p>
        </w:tc>
      </w:tr>
      <w:tr w:rsidR="008E23A2" w14:paraId="0F7077CE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55A8C7A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aiap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700835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9BAD45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0649909</w:t>
            </w:r>
          </w:p>
        </w:tc>
      </w:tr>
      <w:tr w:rsidR="008E23A2" w14:paraId="6F06ED2A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8B0D2D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rhgap36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295FE2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os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F446C9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0627564</w:t>
            </w:r>
          </w:p>
        </w:tc>
      </w:tr>
      <w:tr w:rsidR="008E23A2" w14:paraId="189DFB0B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7C55E5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agel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9C01F3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A7A807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061858</w:t>
            </w:r>
          </w:p>
        </w:tc>
      </w:tr>
      <w:tr w:rsidR="008E23A2" w14:paraId="709D3431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FB48AD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9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C40577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B69458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061328</w:t>
            </w:r>
          </w:p>
        </w:tc>
      </w:tr>
      <w:tr w:rsidR="008E23A2" w14:paraId="08654394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59E8281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5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A56268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395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6103F9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0508001</w:t>
            </w:r>
          </w:p>
        </w:tc>
      </w:tr>
      <w:tr w:rsidR="008E23A2" w14:paraId="0ACC7B1A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FDE3A9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arhl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B79902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19D4E2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0376305</w:t>
            </w:r>
          </w:p>
        </w:tc>
      </w:tr>
      <w:tr w:rsidR="008E23A2" w14:paraId="1DA5CB43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19B3FC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rlhr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BE9B40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FAB674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0350997</w:t>
            </w:r>
          </w:p>
        </w:tc>
      </w:tr>
      <w:tr w:rsidR="008E23A2" w14:paraId="07A8B055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C73934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ou4f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8E688C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F1AF15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0324527</w:t>
            </w:r>
          </w:p>
        </w:tc>
      </w:tr>
      <w:tr w:rsidR="008E23A2" w14:paraId="223CCB89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D8162A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rx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7B370B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os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9F8360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0279979</w:t>
            </w:r>
          </w:p>
        </w:tc>
      </w:tr>
      <w:tr w:rsidR="008E23A2" w14:paraId="62155D64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159145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rlhr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16D678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D2A7D4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0256597</w:t>
            </w:r>
          </w:p>
        </w:tc>
      </w:tr>
      <w:tr w:rsidR="008E23A2" w14:paraId="7B4536CF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8ACB98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rx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556D8C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FC6DE2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023683</w:t>
            </w:r>
          </w:p>
        </w:tc>
      </w:tr>
      <w:tr w:rsidR="008E23A2" w14:paraId="518BAFC1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954AFB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Trpm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0E4E2F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7E399A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0156245</w:t>
            </w:r>
          </w:p>
        </w:tc>
      </w:tr>
      <w:tr w:rsidR="008E23A2" w14:paraId="1FF0C545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6E26F8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7DC936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40F099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0018927</w:t>
            </w:r>
          </w:p>
        </w:tc>
      </w:tr>
      <w:tr w:rsidR="008E23A2" w14:paraId="0BC95A2F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2CCBDD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ou4f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39C79F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4FEBDF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90001075</w:t>
            </w:r>
          </w:p>
        </w:tc>
      </w:tr>
      <w:tr w:rsidR="008E23A2" w14:paraId="3B4433AA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695872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rx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16FBBD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685EF8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9987586</w:t>
            </w:r>
          </w:p>
        </w:tc>
      </w:tr>
      <w:tr w:rsidR="008E23A2" w14:paraId="308CC21F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27EDE1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lpp4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81C0B2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17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6E594D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9985349</w:t>
            </w:r>
          </w:p>
        </w:tc>
      </w:tr>
      <w:tr w:rsidR="008E23A2" w14:paraId="092E1259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2FFDEF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Dgkk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D18F94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21EF87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9922957</w:t>
            </w:r>
          </w:p>
        </w:tc>
      </w:tr>
      <w:tr w:rsidR="008E23A2" w14:paraId="196FE461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782872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ax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58773B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86F85E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9913935</w:t>
            </w:r>
          </w:p>
        </w:tc>
      </w:tr>
      <w:tr w:rsidR="008E23A2" w14:paraId="046CE642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499165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5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FFAA47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D83CD6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9861931</w:t>
            </w:r>
          </w:p>
        </w:tc>
      </w:tr>
      <w:tr w:rsidR="008E23A2" w14:paraId="1724F18F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0CA17A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W551984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3FABC9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5227D1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9775731</w:t>
            </w:r>
          </w:p>
        </w:tc>
      </w:tr>
      <w:tr w:rsidR="008E23A2" w14:paraId="06D581D1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F53C28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alb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B59BA9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C58D44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9633703</w:t>
            </w:r>
          </w:p>
        </w:tc>
      </w:tr>
      <w:tr w:rsidR="008E23A2" w14:paraId="6F56AC8D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7E1DB5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lc6a1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EA9273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A53790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9559595</w:t>
            </w:r>
          </w:p>
        </w:tc>
      </w:tr>
      <w:tr w:rsidR="008E23A2" w14:paraId="0BF5F441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B26814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bf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F3960F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os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749F98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9531841</w:t>
            </w:r>
          </w:p>
        </w:tc>
      </w:tr>
      <w:tr w:rsidR="008E23A2" w14:paraId="3EA4C252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5A8170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bf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C88A1A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0AED81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9483407</w:t>
            </w:r>
          </w:p>
        </w:tc>
      </w:tr>
      <w:tr w:rsidR="008E23A2" w14:paraId="3953914B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51BFA71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Olfr78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0792AD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1700121C08Rik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36E4B8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9382631</w:t>
            </w:r>
          </w:p>
        </w:tc>
      </w:tr>
      <w:tr w:rsidR="008E23A2" w14:paraId="3B83E6ED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55F9C6A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ata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A460D4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C77D06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9360688</w:t>
            </w:r>
          </w:p>
        </w:tc>
      </w:tr>
      <w:tr w:rsidR="008E23A2" w14:paraId="0405049A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E3ED93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mo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C1F883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478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0B893A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9299272</w:t>
            </w:r>
          </w:p>
        </w:tc>
      </w:tr>
      <w:tr w:rsidR="008E23A2" w14:paraId="4A99B951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F8E2B6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Foxb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C234B9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1176C1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8942691</w:t>
            </w:r>
          </w:p>
        </w:tc>
      </w:tr>
      <w:tr w:rsidR="008E23A2" w14:paraId="07D6D3BA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6673CE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shz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1985A0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4294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CC1F4B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8785881</w:t>
            </w:r>
          </w:p>
        </w:tc>
      </w:tr>
      <w:tr w:rsidR="008E23A2" w14:paraId="619C3410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57852A9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dhr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AC08AA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794C6D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86401</w:t>
            </w:r>
          </w:p>
        </w:tc>
      </w:tr>
      <w:tr w:rsidR="008E23A2" w14:paraId="302A7E4F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086387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rx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831AB6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488D39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8639485</w:t>
            </w:r>
          </w:p>
        </w:tc>
      </w:tr>
      <w:tr w:rsidR="008E23A2" w14:paraId="26184319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93C5B7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dcy8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B8EAC7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102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B7C2EB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8605471</w:t>
            </w:r>
          </w:p>
        </w:tc>
      </w:tr>
      <w:tr w:rsidR="008E23A2" w14:paraId="2A5FA37D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BD2E72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lc6a1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4FAB18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079C3F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8601259</w:t>
            </w:r>
          </w:p>
        </w:tc>
      </w:tr>
      <w:tr w:rsidR="008E23A2" w14:paraId="5E1DA7C3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20FB43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9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F80CE7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B7C643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8570552</w:t>
            </w:r>
          </w:p>
        </w:tc>
      </w:tr>
      <w:tr w:rsidR="008E23A2" w14:paraId="169BDA58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2B9C18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ou4f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B41274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D8D08E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8568268</w:t>
            </w:r>
          </w:p>
        </w:tc>
      </w:tr>
      <w:tr w:rsidR="008E23A2" w14:paraId="7DD7C1A0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414139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mem255a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13FAB5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29C363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8436208</w:t>
            </w:r>
          </w:p>
        </w:tc>
      </w:tr>
      <w:tr w:rsidR="008E23A2" w14:paraId="6F58E779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592C106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9779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A7F4F2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478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10CB3C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8399538</w:t>
            </w:r>
          </w:p>
        </w:tc>
      </w:tr>
      <w:tr w:rsidR="008E23A2" w14:paraId="65339EAC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0B5108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5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D4809B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FAAC42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8300348</w:t>
            </w:r>
          </w:p>
        </w:tc>
      </w:tr>
      <w:tr w:rsidR="008E23A2" w14:paraId="6C5CFD0B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85B278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hox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C07D68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3BE089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8262812</w:t>
            </w:r>
          </w:p>
        </w:tc>
      </w:tr>
      <w:tr w:rsidR="008E23A2" w14:paraId="55885FEE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6648DE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artpt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AA58B8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17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BE75A8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817813</w:t>
            </w:r>
          </w:p>
        </w:tc>
      </w:tr>
      <w:tr w:rsidR="008E23A2" w14:paraId="67028E13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BD50F7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lc6a1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7BF388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DE9377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8077675</w:t>
            </w:r>
          </w:p>
        </w:tc>
      </w:tr>
      <w:tr w:rsidR="008E23A2" w14:paraId="293D6D53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8115CA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gt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D1D104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F06F6F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8063796</w:t>
            </w:r>
          </w:p>
        </w:tc>
      </w:tr>
      <w:tr w:rsidR="008E23A2" w14:paraId="0AB84BE9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497CBD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W551984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E73C3E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os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A2F7C1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7995228</w:t>
            </w:r>
          </w:p>
        </w:tc>
      </w:tr>
      <w:tr w:rsidR="008E23A2" w14:paraId="1FD2C548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5B44DD1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rhgap36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BE3BFE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395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B470D3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7981349</w:t>
            </w:r>
          </w:p>
        </w:tc>
      </w:tr>
      <w:tr w:rsidR="008E23A2" w14:paraId="27400986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3E72DF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rpm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6DAB87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FE38A5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7914511</w:t>
            </w:r>
          </w:p>
        </w:tc>
      </w:tr>
      <w:tr w:rsidR="008E23A2" w14:paraId="7C00B88C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5EBA173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cf7l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418B7E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os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352D6A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7798646</w:t>
            </w:r>
          </w:p>
        </w:tc>
      </w:tr>
      <w:tr w:rsidR="008E23A2" w14:paraId="3DBD8746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2B4DFC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aiap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FFA889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395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95645B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7729351</w:t>
            </w:r>
          </w:p>
        </w:tc>
      </w:tr>
      <w:tr w:rsidR="008E23A2" w14:paraId="0B6502CE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AFB63B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ax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92C604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67681F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7507487</w:t>
            </w:r>
          </w:p>
        </w:tc>
      </w:tr>
      <w:tr w:rsidR="008E23A2" w14:paraId="358C5D9B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D29480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arhl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3BD921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A9AF3E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7499375</w:t>
            </w:r>
          </w:p>
        </w:tc>
      </w:tr>
      <w:tr w:rsidR="008E23A2" w14:paraId="5E629F5A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4EFD7F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frp5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03D756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0CDB34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7425497</w:t>
            </w:r>
          </w:p>
        </w:tc>
      </w:tr>
      <w:tr w:rsidR="008E23A2" w14:paraId="14A26FD5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888184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frp5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81790A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os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B14B64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7411127</w:t>
            </w:r>
          </w:p>
        </w:tc>
      </w:tr>
      <w:tr w:rsidR="008E23A2" w14:paraId="49BD6127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6A8F95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2210418O10Rik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B72A34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102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7EF7DE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7402833</w:t>
            </w:r>
          </w:p>
        </w:tc>
      </w:tr>
      <w:tr w:rsidR="008E23A2" w14:paraId="4B0E3125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145006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5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F2CD36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5B6A61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7350258</w:t>
            </w:r>
          </w:p>
        </w:tc>
      </w:tr>
      <w:tr w:rsidR="008E23A2" w14:paraId="09B1B40F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A80372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damts19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3D09D6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608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534126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7208284</w:t>
            </w:r>
          </w:p>
        </w:tc>
      </w:tr>
      <w:tr w:rsidR="008E23A2" w14:paraId="7959BBAE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1556C5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lc17a6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52AAEC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18012B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6930922</w:t>
            </w:r>
          </w:p>
        </w:tc>
      </w:tr>
      <w:tr w:rsidR="008E23A2" w14:paraId="65744418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28208F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agel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19D831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2BA705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6911466</w:t>
            </w:r>
          </w:p>
        </w:tc>
      </w:tr>
      <w:tr w:rsidR="008E23A2" w14:paraId="47B8A100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865370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txn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DFD712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EEB661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6874501</w:t>
            </w:r>
          </w:p>
        </w:tc>
      </w:tr>
      <w:tr w:rsidR="008E23A2" w14:paraId="611B1338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10567A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Htr4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7652AD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5917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F281E3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681583</w:t>
            </w:r>
          </w:p>
        </w:tc>
      </w:tr>
      <w:tr w:rsidR="008E23A2" w14:paraId="6D63F4D1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6BD27E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rx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1AFC91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FC255D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6779327</w:t>
            </w:r>
          </w:p>
        </w:tc>
      </w:tr>
      <w:tr w:rsidR="008E23A2" w14:paraId="23B30E87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EB3F35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aiap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88BC69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54E9B9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6686826</w:t>
            </w:r>
          </w:p>
        </w:tc>
      </w:tr>
      <w:tr w:rsidR="008E23A2" w14:paraId="2E0D0F45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741066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W551984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49F10C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395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552A19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6665096</w:t>
            </w:r>
          </w:p>
        </w:tc>
      </w:tr>
      <w:tr w:rsidR="008E23A2" w14:paraId="06B27A66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60F8A8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rx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D4158C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EF84D1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6651787</w:t>
            </w:r>
          </w:p>
        </w:tc>
      </w:tr>
      <w:tr w:rsidR="008E23A2" w14:paraId="230B3A82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80E450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dhr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67A798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394158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6591345</w:t>
            </w:r>
          </w:p>
        </w:tc>
      </w:tr>
      <w:tr w:rsidR="008E23A2" w14:paraId="3C91D8CB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0D04BD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aiap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1FB57C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263DFE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6484203</w:t>
            </w:r>
          </w:p>
        </w:tc>
      </w:tr>
      <w:tr w:rsidR="008E23A2" w14:paraId="033D652D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236B3D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ata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79E45F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DEF5FD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6467894</w:t>
            </w:r>
          </w:p>
        </w:tc>
      </w:tr>
      <w:tr w:rsidR="008E23A2" w14:paraId="636BAD01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55F123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rx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B49A70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399EED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6415388</w:t>
            </w:r>
          </w:p>
        </w:tc>
      </w:tr>
      <w:tr w:rsidR="008E23A2" w14:paraId="76076D36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4D8DA7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gsf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E424F5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395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0EB82D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6304035</w:t>
            </w:r>
          </w:p>
        </w:tc>
      </w:tr>
      <w:tr w:rsidR="008E23A2" w14:paraId="6E9A08E2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5F59B2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alb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A4E7F7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07DA11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6264892</w:t>
            </w:r>
          </w:p>
        </w:tc>
      </w:tr>
      <w:tr w:rsidR="008E23A2" w14:paraId="137B7954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653A6E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cf7l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23711B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5B0320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625093</w:t>
            </w:r>
          </w:p>
        </w:tc>
      </w:tr>
      <w:tr w:rsidR="008E23A2" w14:paraId="2DD52BE4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2EA560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dhr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2F1E03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43484B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622185</w:t>
            </w:r>
          </w:p>
        </w:tc>
      </w:tr>
      <w:tr w:rsidR="008E23A2" w14:paraId="0AE7374A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6018C8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5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47870C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B8A7CE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6220028</w:t>
            </w:r>
          </w:p>
        </w:tc>
      </w:tr>
      <w:tr w:rsidR="008E23A2" w14:paraId="5B74F665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340C55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1ql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6E02C1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4344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1086E1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6212777</w:t>
            </w:r>
          </w:p>
        </w:tc>
      </w:tr>
      <w:tr w:rsidR="008E23A2" w14:paraId="6527C1F3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11D72C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pffr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1CA3B2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5917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64D0E3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6206487</w:t>
            </w:r>
          </w:p>
        </w:tc>
      </w:tr>
      <w:tr w:rsidR="008E23A2" w14:paraId="7C1F6DA5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148834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aiap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5E1529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02A919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603357</w:t>
            </w:r>
          </w:p>
        </w:tc>
      </w:tr>
      <w:tr w:rsidR="008E23A2" w14:paraId="3EDA40B3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5CBE4A7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amd14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B3B219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683F1A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5982997</w:t>
            </w:r>
          </w:p>
        </w:tc>
      </w:tr>
      <w:tr w:rsidR="008E23A2" w14:paraId="7B8C3D5F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55F0F34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9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7B3073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395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A27FFC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5972373</w:t>
            </w:r>
          </w:p>
        </w:tc>
      </w:tr>
      <w:tr w:rsidR="008E23A2" w14:paraId="62569EE4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E1B5BA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rx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A98C08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395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11FF71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5943579</w:t>
            </w:r>
          </w:p>
        </w:tc>
      </w:tr>
      <w:tr w:rsidR="008E23A2" w14:paraId="11F33AE1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01A8ED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ou4f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5E7555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6C1555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5868456</w:t>
            </w:r>
          </w:p>
        </w:tc>
      </w:tr>
      <w:tr w:rsidR="008E23A2" w14:paraId="4A18F44B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B26888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aiap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050852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C0FED8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5849056</w:t>
            </w:r>
          </w:p>
        </w:tc>
      </w:tr>
      <w:tr w:rsidR="008E23A2" w14:paraId="457B6B4E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A60B25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ata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AA5BBC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32249F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58386</w:t>
            </w:r>
          </w:p>
        </w:tc>
      </w:tr>
      <w:tr w:rsidR="008E23A2" w14:paraId="40714835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AD0777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bf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A84BC5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1395B5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5773461</w:t>
            </w:r>
          </w:p>
        </w:tc>
      </w:tr>
      <w:tr w:rsidR="008E23A2" w14:paraId="7CFC05AF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54EBF6F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appa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B6F2AA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030004G16Rik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2C4A50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5717155</w:t>
            </w:r>
          </w:p>
        </w:tc>
      </w:tr>
      <w:tr w:rsidR="008E23A2" w14:paraId="3CB517B6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B730C6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7B0833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9A5E7A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5698836</w:t>
            </w:r>
          </w:p>
        </w:tc>
      </w:tr>
      <w:tr w:rsidR="008E23A2" w14:paraId="2407582D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A5B686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pha8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FBFFAB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303635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5547052</w:t>
            </w:r>
          </w:p>
        </w:tc>
      </w:tr>
      <w:tr w:rsidR="008E23A2" w14:paraId="755430F1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8CE801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arhl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5144EE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724441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5457524</w:t>
            </w:r>
          </w:p>
        </w:tc>
      </w:tr>
      <w:tr w:rsidR="008E23A2" w14:paraId="4F3696E0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9E6758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cf7l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938808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7A8BBB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5405288</w:t>
            </w:r>
          </w:p>
        </w:tc>
      </w:tr>
      <w:tr w:rsidR="008E23A2" w14:paraId="54540EF2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C46F41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ok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90E81E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030004G16Rik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C9A3E4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5353184</w:t>
            </w:r>
          </w:p>
        </w:tc>
      </w:tr>
      <w:tr w:rsidR="008E23A2" w14:paraId="24807CC0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7CE3BF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aiap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DE0768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7312C6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5343744</w:t>
            </w:r>
          </w:p>
        </w:tc>
      </w:tr>
      <w:tr w:rsidR="008E23A2" w14:paraId="20B30005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03EA0B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lc17a6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DA8C44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E7EC75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523278</w:t>
            </w:r>
          </w:p>
        </w:tc>
      </w:tr>
      <w:tr w:rsidR="008E23A2" w14:paraId="250D2ADA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E14935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rhgap36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6661E9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6AF7AF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5229516</w:t>
            </w:r>
          </w:p>
        </w:tc>
      </w:tr>
      <w:tr w:rsidR="008E23A2" w14:paraId="77E6E2A5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531ADD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alb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DE7A16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A277CA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5187277</w:t>
            </w:r>
          </w:p>
        </w:tc>
      </w:tr>
      <w:tr w:rsidR="008E23A2" w14:paraId="02A79BBF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F91C00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Tmem255a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58203D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7DA742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5138802</w:t>
            </w:r>
          </w:p>
        </w:tc>
      </w:tr>
      <w:tr w:rsidR="008E23A2" w14:paraId="33655347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30EA71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ou4f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42DA3E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5F5D7D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5051426</w:t>
            </w:r>
          </w:p>
        </w:tc>
      </w:tr>
      <w:tr w:rsidR="008E23A2" w14:paraId="42E86F56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5138A94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pha8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5C2E48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0C50F4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501939</w:t>
            </w:r>
          </w:p>
        </w:tc>
      </w:tr>
      <w:tr w:rsidR="008E23A2" w14:paraId="6F2F8DED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A040DD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mem255a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8938B2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F4F45A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4940145</w:t>
            </w:r>
          </w:p>
        </w:tc>
      </w:tr>
      <w:tr w:rsidR="008E23A2" w14:paraId="572C2053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E64A5C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agel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6386D5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DC7058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4870409</w:t>
            </w:r>
          </w:p>
        </w:tc>
      </w:tr>
      <w:tr w:rsidR="008E23A2" w14:paraId="07456E3B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52E0FBF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gsf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C2F67E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1B2111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4859624</w:t>
            </w:r>
          </w:p>
        </w:tc>
      </w:tr>
      <w:tr w:rsidR="008E23A2" w14:paraId="1A4ADECA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DA271A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Fibcd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BEDD6B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4294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E52671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4799918</w:t>
            </w:r>
          </w:p>
        </w:tc>
      </w:tr>
      <w:tr w:rsidR="008E23A2" w14:paraId="130EDB36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551ACA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amd14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95917C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516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9F2CF7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4747894</w:t>
            </w:r>
          </w:p>
        </w:tc>
      </w:tr>
      <w:tr w:rsidR="008E23A2" w14:paraId="56EC634D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BFC503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shz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99DAD7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997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114682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4660678</w:t>
            </w:r>
          </w:p>
        </w:tc>
      </w:tr>
      <w:tr w:rsidR="008E23A2" w14:paraId="555BCF86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5AA779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rx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7BA7D9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395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870403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4656056</w:t>
            </w:r>
          </w:p>
        </w:tc>
      </w:tr>
      <w:tr w:rsidR="008E23A2" w14:paraId="727332F0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E35303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arhl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98723A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06F21D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4519836</w:t>
            </w:r>
          </w:p>
        </w:tc>
      </w:tr>
      <w:tr w:rsidR="008E23A2" w14:paraId="4F6AC749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876139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Foxb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4DAE2D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C3E5C6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4383388</w:t>
            </w:r>
          </w:p>
        </w:tc>
      </w:tr>
      <w:tr w:rsidR="008E23A2" w14:paraId="0B00EBA7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E6C116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mem255a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2E3E2F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516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B8651E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436055</w:t>
            </w:r>
          </w:p>
        </w:tc>
      </w:tr>
      <w:tr w:rsidR="008E23A2" w14:paraId="03268508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D5D2C4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A77712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33C160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4196224</w:t>
            </w:r>
          </w:p>
        </w:tc>
      </w:tr>
      <w:tr w:rsidR="008E23A2" w14:paraId="64E56021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7CA3FF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txn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5060D6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43D0B3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4085397</w:t>
            </w:r>
          </w:p>
        </w:tc>
      </w:tr>
      <w:tr w:rsidR="008E23A2" w14:paraId="08E3814A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EA5AFB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5532EF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33D7CA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4075184</w:t>
            </w:r>
          </w:p>
        </w:tc>
      </w:tr>
      <w:tr w:rsidR="008E23A2" w14:paraId="0ABCD1CD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AE3A1F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ou4f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9C94F6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AF817F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4025847</w:t>
            </w:r>
          </w:p>
        </w:tc>
      </w:tr>
      <w:tr w:rsidR="008E23A2" w14:paraId="1CD9A97E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8C9623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ou4f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0CAA3E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8FF151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4014566</w:t>
            </w:r>
          </w:p>
        </w:tc>
      </w:tr>
      <w:tr w:rsidR="008E23A2" w14:paraId="74FF38CD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54803D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rhgap36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6C82A5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80E3B2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3957298</w:t>
            </w:r>
          </w:p>
        </w:tc>
      </w:tr>
      <w:tr w:rsidR="008E23A2" w14:paraId="35313493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E330C2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edag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767165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730002L08Rik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8D16C3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3860328</w:t>
            </w:r>
          </w:p>
        </w:tc>
      </w:tr>
      <w:tr w:rsidR="008E23A2" w14:paraId="2D946A46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BBAC6E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kd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76CEA5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478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8674A2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3851369</w:t>
            </w:r>
          </w:p>
        </w:tc>
      </w:tr>
      <w:tr w:rsidR="008E23A2" w14:paraId="6A11FA34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1BDCA9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lc6a1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911971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2DE027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3844927</w:t>
            </w:r>
          </w:p>
        </w:tc>
      </w:tr>
      <w:tr w:rsidR="008E23A2" w14:paraId="3C0EE623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EB88EB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ax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9478C3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8DB31B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3689127</w:t>
            </w:r>
          </w:p>
        </w:tc>
      </w:tr>
      <w:tr w:rsidR="008E23A2" w14:paraId="5FCDC723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29FB07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agel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340D62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965C1E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3647644</w:t>
            </w:r>
          </w:p>
        </w:tc>
      </w:tr>
      <w:tr w:rsidR="008E23A2" w14:paraId="2E8992A6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45D775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amd14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0B7EE1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B36C0A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3556744</w:t>
            </w:r>
          </w:p>
        </w:tc>
      </w:tr>
      <w:tr w:rsidR="008E23A2" w14:paraId="3BE763B7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ECBA4F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ou4f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584C6E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1CFCC9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3503969</w:t>
            </w:r>
          </w:p>
        </w:tc>
      </w:tr>
      <w:tr w:rsidR="008E23A2" w14:paraId="6902353E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6E92E2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Foxb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A9D9E9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os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BD9AE5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3440329</w:t>
            </w:r>
          </w:p>
        </w:tc>
      </w:tr>
      <w:tr w:rsidR="008E23A2" w14:paraId="6C38B112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4C16C4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dhr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B62E68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C33D9D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3433084</w:t>
            </w:r>
          </w:p>
        </w:tc>
      </w:tr>
      <w:tr w:rsidR="008E23A2" w14:paraId="377DBFDA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55EDE09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txn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1CD239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5DA6C6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3303036</w:t>
            </w:r>
          </w:p>
        </w:tc>
      </w:tr>
      <w:tr w:rsidR="008E23A2" w14:paraId="27006A02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E35E18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rhgap36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4195E3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C3F648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3255134</w:t>
            </w:r>
          </w:p>
        </w:tc>
      </w:tr>
      <w:tr w:rsidR="008E23A2" w14:paraId="49221C25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55EF95F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pr16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359B46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5917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36B5ED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3237558</w:t>
            </w:r>
          </w:p>
        </w:tc>
      </w:tr>
      <w:tr w:rsidR="008E23A2" w14:paraId="25EE3B5F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C9EA09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alb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C82AE7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C6B281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322454</w:t>
            </w:r>
          </w:p>
        </w:tc>
      </w:tr>
      <w:tr w:rsidR="008E23A2" w14:paraId="3E451CA0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F6881C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ou4f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746A59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C4AD7C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3136965</w:t>
            </w:r>
          </w:p>
        </w:tc>
      </w:tr>
      <w:tr w:rsidR="008E23A2" w14:paraId="52BF3738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C68017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alb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D0CF5D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53F26C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3122506</w:t>
            </w:r>
          </w:p>
        </w:tc>
      </w:tr>
      <w:tr w:rsidR="008E23A2" w14:paraId="1EFB6DF2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CB64F8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arhl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9152B3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C27693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3116836</w:t>
            </w:r>
          </w:p>
        </w:tc>
      </w:tr>
      <w:tr w:rsidR="008E23A2" w14:paraId="1F47AA59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EB59B0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agel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8094BA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516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7A77BD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3006438</w:t>
            </w:r>
          </w:p>
        </w:tc>
      </w:tr>
      <w:tr w:rsidR="008E23A2" w14:paraId="0F15CCB1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B5EE2B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W551984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22D2E4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A55F7F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2935567</w:t>
            </w:r>
          </w:p>
        </w:tc>
      </w:tr>
      <w:tr w:rsidR="008E23A2" w14:paraId="20D878EF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525A6A9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cf7l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1B8A10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305CEB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292154</w:t>
            </w:r>
          </w:p>
        </w:tc>
      </w:tr>
      <w:tr w:rsidR="008E23A2" w14:paraId="47F83FB9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BA4279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ou4f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390941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C8F13D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2909685</w:t>
            </w:r>
          </w:p>
        </w:tc>
      </w:tr>
      <w:tr w:rsidR="008E23A2" w14:paraId="582D9250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9B16D5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myd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6BD0B0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D5D1CF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2857815</w:t>
            </w:r>
          </w:p>
        </w:tc>
      </w:tr>
      <w:tr w:rsidR="008E23A2" w14:paraId="27D23563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752EBB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Magel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328BCF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CE63D7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279339</w:t>
            </w:r>
          </w:p>
        </w:tc>
      </w:tr>
      <w:tr w:rsidR="008E23A2" w14:paraId="1C6255DB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656E15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Dgkk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E10BB2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2E87F2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2789184</w:t>
            </w:r>
          </w:p>
        </w:tc>
      </w:tr>
      <w:tr w:rsidR="008E23A2" w14:paraId="71C45A24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3847AD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pn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C6A54F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64B4C8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2751638</w:t>
            </w:r>
          </w:p>
        </w:tc>
      </w:tr>
      <w:tr w:rsidR="008E23A2" w14:paraId="661585A8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4C31BA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shz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C07AF6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5917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DE0D9E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2675078</w:t>
            </w:r>
          </w:p>
        </w:tc>
      </w:tr>
      <w:tr w:rsidR="008E23A2" w14:paraId="6E0E8C35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2B5642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txn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3D0427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793040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2668286</w:t>
            </w:r>
          </w:p>
        </w:tc>
      </w:tr>
      <w:tr w:rsidR="008E23A2" w14:paraId="13BF64FB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F25BD4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arhl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5DAEF3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B16C63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2587135</w:t>
            </w:r>
          </w:p>
        </w:tc>
      </w:tr>
      <w:tr w:rsidR="008E23A2" w14:paraId="4FCBFBC4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091B6B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ax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11B79E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6204A3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251492</w:t>
            </w:r>
          </w:p>
        </w:tc>
      </w:tr>
      <w:tr w:rsidR="008E23A2" w14:paraId="5A40F0F0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5F867BA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rpm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5435DC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os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471BBD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2423527</w:t>
            </w:r>
          </w:p>
        </w:tc>
      </w:tr>
      <w:tr w:rsidR="008E23A2" w14:paraId="449D1529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868175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ax7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C54D4A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D6FC9C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2375949</w:t>
            </w:r>
          </w:p>
        </w:tc>
      </w:tr>
      <w:tr w:rsidR="008E23A2" w14:paraId="2C215779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5941AA8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amd14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737AE5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E2853B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2371222</w:t>
            </w:r>
          </w:p>
        </w:tc>
      </w:tr>
      <w:tr w:rsidR="008E23A2" w14:paraId="1F6E90C2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625805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ou4f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7B8889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D5C77D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2315352</w:t>
            </w:r>
          </w:p>
        </w:tc>
      </w:tr>
      <w:tr w:rsidR="008E23A2" w14:paraId="60359B06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FB41C8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kd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BB7F7E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BAF53F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2278027</w:t>
            </w:r>
          </w:p>
        </w:tc>
      </w:tr>
      <w:tr w:rsidR="008E23A2" w14:paraId="094D14D7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389230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F1181F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DB3799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22445</w:t>
            </w:r>
          </w:p>
        </w:tc>
      </w:tr>
      <w:tr w:rsidR="008E23A2" w14:paraId="08AD2E29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D25344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pr16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75450A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4344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8A6F90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2217768</w:t>
            </w:r>
          </w:p>
        </w:tc>
      </w:tr>
      <w:tr w:rsidR="008E23A2" w14:paraId="3073A06F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6D0847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Foxb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877354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042DF0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2186663</w:t>
            </w:r>
          </w:p>
        </w:tc>
      </w:tr>
      <w:tr w:rsidR="008E23A2" w14:paraId="3832882A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5EDE8A5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gsf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A6DA7B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BC7B9D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2170586</w:t>
            </w:r>
          </w:p>
        </w:tc>
      </w:tr>
      <w:tr w:rsidR="008E23A2" w14:paraId="6169CF8E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59E795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dh2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BA0EBE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102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786975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1912689</w:t>
            </w:r>
          </w:p>
        </w:tc>
      </w:tr>
      <w:tr w:rsidR="008E23A2" w14:paraId="62D223C1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34C75B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hisa6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74BF1D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608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789F6E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1888745</w:t>
            </w:r>
          </w:p>
        </w:tc>
      </w:tr>
      <w:tr w:rsidR="008E23A2" w14:paraId="77F0A734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2B29E8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ax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978346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37E1B7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1874256</w:t>
            </w:r>
          </w:p>
        </w:tc>
      </w:tr>
      <w:tr w:rsidR="008E23A2" w14:paraId="6ED8C102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64B633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tf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529E90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17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3DEA12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181759</w:t>
            </w:r>
          </w:p>
        </w:tc>
      </w:tr>
      <w:tr w:rsidR="008E23A2" w14:paraId="6D074F93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C716F4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Vipr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6C5B81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5917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A348CB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1525156</w:t>
            </w:r>
          </w:p>
        </w:tc>
      </w:tr>
      <w:tr w:rsidR="008E23A2" w14:paraId="253F484D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C84A75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ata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814DF5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os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3C9F16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1508088</w:t>
            </w:r>
          </w:p>
        </w:tc>
      </w:tr>
      <w:tr w:rsidR="008E23A2" w14:paraId="55A28865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7C56EE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bf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C3BEE2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395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22C396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1502242</w:t>
            </w:r>
          </w:p>
        </w:tc>
      </w:tr>
      <w:tr w:rsidR="008E23A2" w14:paraId="7DA71926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5757671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shz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F1A42A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5945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D7CF3F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1229646</w:t>
            </w:r>
          </w:p>
        </w:tc>
      </w:tr>
      <w:tr w:rsidR="008E23A2" w14:paraId="6E7CC5D6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E7CB44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cot5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11CC9C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165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876BEA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1223687</w:t>
            </w:r>
          </w:p>
        </w:tc>
      </w:tr>
      <w:tr w:rsidR="008E23A2" w14:paraId="68E8D3BB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3BE934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ax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1252AC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9E6737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1073139</w:t>
            </w:r>
          </w:p>
        </w:tc>
      </w:tr>
      <w:tr w:rsidR="008E23A2" w14:paraId="29586ED2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70F8C0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Dgkk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A7CD27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1A245B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0867568</w:t>
            </w:r>
          </w:p>
        </w:tc>
      </w:tr>
      <w:tr w:rsidR="008E23A2" w14:paraId="401414A6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0A027C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Foxb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B22238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7B9DB0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0834854</w:t>
            </w:r>
          </w:p>
        </w:tc>
      </w:tr>
      <w:tr w:rsidR="008E23A2" w14:paraId="4C647855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5D69093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hox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1940FF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835A0B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0834014</w:t>
            </w:r>
          </w:p>
        </w:tc>
      </w:tr>
      <w:tr w:rsidR="008E23A2" w14:paraId="4E8A6A22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569308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cf7l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F77176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395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6CA00B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0824292</w:t>
            </w:r>
          </w:p>
        </w:tc>
      </w:tr>
      <w:tr w:rsidR="008E23A2" w14:paraId="6514D805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F168BA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lpp4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EF804F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478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BE46C1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0822692</w:t>
            </w:r>
          </w:p>
        </w:tc>
      </w:tr>
      <w:tr w:rsidR="008E23A2" w14:paraId="5C50213A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BB0343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Fibcd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1CF501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5917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940217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0784564</w:t>
            </w:r>
          </w:p>
        </w:tc>
      </w:tr>
      <w:tr w:rsidR="008E23A2" w14:paraId="347520A5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9178FD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Fibcd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7F6799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9906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5A4203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0631355</w:t>
            </w:r>
          </w:p>
        </w:tc>
      </w:tr>
      <w:tr w:rsidR="008E23A2" w14:paraId="3C6574C6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C72303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ou4f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3AF578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8BE022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050879</w:t>
            </w:r>
          </w:p>
        </w:tc>
      </w:tr>
      <w:tr w:rsidR="008E23A2" w14:paraId="7658B880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B3DAB4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2210418O10Rik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7E039A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997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0108F5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044938</w:t>
            </w:r>
          </w:p>
        </w:tc>
      </w:tr>
      <w:tr w:rsidR="008E23A2" w14:paraId="5862D211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4AAFEE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rx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F02069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BC38F7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0426985</w:t>
            </w:r>
          </w:p>
        </w:tc>
      </w:tr>
      <w:tr w:rsidR="008E23A2" w14:paraId="7B01750F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221C53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pha8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497D68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00DC31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0247805</w:t>
            </w:r>
          </w:p>
        </w:tc>
      </w:tr>
      <w:tr w:rsidR="008E23A2" w14:paraId="48E5EDC2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1F4B36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pha8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392CF6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22AA41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80169481</w:t>
            </w:r>
          </w:p>
        </w:tc>
      </w:tr>
      <w:tr w:rsidR="008E23A2" w14:paraId="202CBB62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7DEF86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Dgkk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FED5C5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FFC614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9892909</w:t>
            </w:r>
          </w:p>
        </w:tc>
      </w:tr>
      <w:tr w:rsidR="008E23A2" w14:paraId="7B7B2483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F1D693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dhr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65AD2F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55C92D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9882956</w:t>
            </w:r>
          </w:p>
        </w:tc>
      </w:tr>
      <w:tr w:rsidR="008E23A2" w14:paraId="18DD1B7E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E34BC1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Gdpd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82073A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000C6F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9801698</w:t>
            </w:r>
          </w:p>
        </w:tc>
      </w:tr>
      <w:tr w:rsidR="008E23A2" w14:paraId="3D1919A0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57461A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rhgap36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CD2217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45A090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9685446</w:t>
            </w:r>
          </w:p>
        </w:tc>
      </w:tr>
      <w:tr w:rsidR="008E23A2" w14:paraId="534665A9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6F8DF1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mem255a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492AE7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A3C383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9446772</w:t>
            </w:r>
          </w:p>
        </w:tc>
      </w:tr>
      <w:tr w:rsidR="008E23A2" w14:paraId="12AA58D2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EB6D4A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rpm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708860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D0A63F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92801</w:t>
            </w:r>
          </w:p>
        </w:tc>
      </w:tr>
      <w:tr w:rsidR="008E23A2" w14:paraId="6FAE762B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C1E327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pha8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D824E8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B0B685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9271434</w:t>
            </w:r>
          </w:p>
        </w:tc>
      </w:tr>
      <w:tr w:rsidR="008E23A2" w14:paraId="71B9674D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2F8420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edag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90A3B3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030004G16Rik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88DC48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9267642</w:t>
            </w:r>
          </w:p>
        </w:tc>
      </w:tr>
      <w:tr w:rsidR="008E23A2" w14:paraId="36D6E6FC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0BCE35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damts19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96A6FE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478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352B42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9130397</w:t>
            </w:r>
          </w:p>
        </w:tc>
      </w:tr>
      <w:tr w:rsidR="008E23A2" w14:paraId="2F872C34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D6813B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amd14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CC8EF8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398FF4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905326</w:t>
            </w:r>
          </w:p>
        </w:tc>
      </w:tr>
      <w:tr w:rsidR="008E23A2" w14:paraId="6ED25BB6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FB78AB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Dsc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F50DDA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1322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C5332D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8868836</w:t>
            </w:r>
          </w:p>
        </w:tc>
      </w:tr>
      <w:tr w:rsidR="008E23A2" w14:paraId="2E472581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7154DC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lc6a1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754A9A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5FE0D0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8783743</w:t>
            </w:r>
          </w:p>
        </w:tc>
      </w:tr>
      <w:tr w:rsidR="008E23A2" w14:paraId="7B4B1268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A769CD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frp5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36C52F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395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DB81D5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862902</w:t>
            </w:r>
          </w:p>
        </w:tc>
      </w:tr>
      <w:tr w:rsidR="008E23A2" w14:paraId="78E691FB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A0E24A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enm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BA0104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207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69D3AD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8556689</w:t>
            </w:r>
          </w:p>
        </w:tc>
      </w:tr>
      <w:tr w:rsidR="008E23A2" w14:paraId="6865063E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07B488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yne4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499AD0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68F741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8542624</w:t>
            </w:r>
          </w:p>
        </w:tc>
      </w:tr>
      <w:tr w:rsidR="008E23A2" w14:paraId="5E2371C2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6AD76B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mem255a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7AFACB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9827DD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8499155</w:t>
            </w:r>
          </w:p>
        </w:tc>
      </w:tr>
      <w:tr w:rsidR="008E23A2" w14:paraId="2AC53DBE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0CFFD9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hox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64042B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A4CAE3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8416341</w:t>
            </w:r>
          </w:p>
        </w:tc>
      </w:tr>
      <w:tr w:rsidR="008E23A2" w14:paraId="40F0008A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BDE64D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pn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DD026A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567FA0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8393322</w:t>
            </w:r>
          </w:p>
        </w:tc>
      </w:tr>
      <w:tr w:rsidR="008E23A2" w14:paraId="73836D0C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52517CB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rhgap36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B2B008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BC018C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8354378</w:t>
            </w:r>
          </w:p>
        </w:tc>
      </w:tr>
      <w:tr w:rsidR="008E23A2" w14:paraId="142D4343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3FB4EA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dcy8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B047EA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17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67AE84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8260075</w:t>
            </w:r>
          </w:p>
        </w:tc>
      </w:tr>
      <w:tr w:rsidR="008E23A2" w14:paraId="2C3EFFE8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77A0A8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amd14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FF3995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F4D86F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814757</w:t>
            </w:r>
          </w:p>
        </w:tc>
      </w:tr>
      <w:tr w:rsidR="008E23A2" w14:paraId="797CD715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7EC22C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hox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8FEE85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6230B7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8128267</w:t>
            </w:r>
          </w:p>
        </w:tc>
      </w:tr>
      <w:tr w:rsidR="008E23A2" w14:paraId="0BAA57E0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554399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txn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B3129B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81B557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8073098</w:t>
            </w:r>
          </w:p>
        </w:tc>
      </w:tr>
      <w:tr w:rsidR="008E23A2" w14:paraId="169434A6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0F9F53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rx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040BB0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E5323E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7912009</w:t>
            </w:r>
          </w:p>
        </w:tc>
      </w:tr>
      <w:tr w:rsidR="008E23A2" w14:paraId="11F75387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EB489D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Krt80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F18C62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1700121C08Rik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476F08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7808186</w:t>
            </w:r>
          </w:p>
        </w:tc>
      </w:tr>
      <w:tr w:rsidR="008E23A2" w14:paraId="2604824C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584C10B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enm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92A694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207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B152A4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7700645</w:t>
            </w:r>
          </w:p>
        </w:tc>
      </w:tr>
      <w:tr w:rsidR="008E23A2" w14:paraId="6853E8CF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6076B9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lc17a6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5B81CE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338E27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764174</w:t>
            </w:r>
          </w:p>
        </w:tc>
      </w:tr>
      <w:tr w:rsidR="008E23A2" w14:paraId="4DDB1D36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6172C6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mem40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21072F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030004G16Rik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C185E0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7607764</w:t>
            </w:r>
          </w:p>
        </w:tc>
      </w:tr>
      <w:tr w:rsidR="008E23A2" w14:paraId="0504C714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9FC7A2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agel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5E72CB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0AA6C2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7589231</w:t>
            </w:r>
          </w:p>
        </w:tc>
      </w:tr>
      <w:tr w:rsidR="008E23A2" w14:paraId="40B1A050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355FDB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abp7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4F433B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608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7700D0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7477768</w:t>
            </w:r>
          </w:p>
        </w:tc>
      </w:tr>
      <w:tr w:rsidR="008E23A2" w14:paraId="16515FD0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95FE8D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rhgap36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F7365E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9192FF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7381987</w:t>
            </w:r>
          </w:p>
        </w:tc>
      </w:tr>
      <w:tr w:rsidR="008E23A2" w14:paraId="566B16FE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AD55C9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appa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64D14B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2412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621B6B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7337844</w:t>
            </w:r>
          </w:p>
        </w:tc>
      </w:tr>
      <w:tr w:rsidR="008E23A2" w14:paraId="0E39FED8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55DF4E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W551984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089FC1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898EFF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7321283</w:t>
            </w:r>
          </w:p>
        </w:tc>
      </w:tr>
      <w:tr w:rsidR="008E23A2" w14:paraId="7C3DACA2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1F2557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alb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8C5D4D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8839D7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7315249</w:t>
            </w:r>
          </w:p>
        </w:tc>
      </w:tr>
      <w:tr w:rsidR="008E23A2" w14:paraId="167C9B94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514B61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dhr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69A784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F05398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6829544</w:t>
            </w:r>
          </w:p>
        </w:tc>
      </w:tr>
      <w:tr w:rsidR="008E23A2" w14:paraId="0E672452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56944B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gt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27D48E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B621FB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6686</w:t>
            </w:r>
          </w:p>
        </w:tc>
      </w:tr>
      <w:tr w:rsidR="008E23A2" w14:paraId="276D5B3D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5E90EC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ox14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8E953A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608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A3AA8E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667963</w:t>
            </w:r>
          </w:p>
        </w:tc>
      </w:tr>
      <w:tr w:rsidR="008E23A2" w14:paraId="3B5D4986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952000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hisa6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9D8410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5917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84432C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6672207</w:t>
            </w:r>
          </w:p>
        </w:tc>
      </w:tr>
      <w:tr w:rsidR="008E23A2" w14:paraId="561662B5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4DA60D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Vwc2l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8C2C73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207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360728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6550841</w:t>
            </w:r>
          </w:p>
        </w:tc>
      </w:tr>
      <w:tr w:rsidR="008E23A2" w14:paraId="3A0ED0AB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3D5A67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gsf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6605F4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A34E3A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654157</w:t>
            </w:r>
          </w:p>
        </w:tc>
      </w:tr>
      <w:tr w:rsidR="008E23A2" w14:paraId="0A6F6980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567F6C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txn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073152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9FF190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6487507</w:t>
            </w:r>
          </w:p>
        </w:tc>
      </w:tr>
      <w:tr w:rsidR="008E23A2" w14:paraId="17E4BC17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F2F0C1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Fibcd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AEEEDB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102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B21B9E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6291361</w:t>
            </w:r>
          </w:p>
        </w:tc>
      </w:tr>
      <w:tr w:rsidR="008E23A2" w14:paraId="0A8A31DF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D107F8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Dgkk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CF9D26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708E01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6241677</w:t>
            </w:r>
          </w:p>
        </w:tc>
      </w:tr>
      <w:tr w:rsidR="008E23A2" w14:paraId="1F21BBAE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2A7E51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alb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E0D971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A69926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6159268</w:t>
            </w:r>
          </w:p>
        </w:tc>
      </w:tr>
      <w:tr w:rsidR="008E23A2" w14:paraId="3319A9D8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C29C24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Dgkk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90EDCE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A3CA1D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6073611</w:t>
            </w:r>
          </w:p>
        </w:tc>
      </w:tr>
      <w:tr w:rsidR="008E23A2" w14:paraId="738365BC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A959D2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rlhr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8BAF1A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6D48F1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5970644</w:t>
            </w:r>
          </w:p>
        </w:tc>
      </w:tr>
      <w:tr w:rsidR="008E23A2" w14:paraId="3A6885EE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2E2D67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tng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34A156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17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C23F48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5953871</w:t>
            </w:r>
          </w:p>
        </w:tc>
      </w:tr>
      <w:tr w:rsidR="008E23A2" w14:paraId="17866A92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56E6DFC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ox14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2242A8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478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080C80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5897509</w:t>
            </w:r>
          </w:p>
        </w:tc>
      </w:tr>
      <w:tr w:rsidR="008E23A2" w14:paraId="48B22887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AB3152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aiap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33FD9F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3993C7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5866778</w:t>
            </w:r>
          </w:p>
        </w:tc>
      </w:tr>
      <w:tr w:rsidR="008E23A2" w14:paraId="6D79999E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5C9A7D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lc6a1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43808E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4B9F85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5866406</w:t>
            </w:r>
          </w:p>
        </w:tc>
      </w:tr>
      <w:tr w:rsidR="008E23A2" w14:paraId="1B1DB27B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D07251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pha8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62652A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73D70D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5297395</w:t>
            </w:r>
          </w:p>
        </w:tc>
      </w:tr>
      <w:tr w:rsidR="008E23A2" w14:paraId="3D710966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5D54E72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rpm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D33E40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ABF06B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5006016</w:t>
            </w:r>
          </w:p>
        </w:tc>
      </w:tr>
      <w:tr w:rsidR="008E23A2" w14:paraId="6070C016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482580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dst4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777294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1777FD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4941952</w:t>
            </w:r>
          </w:p>
        </w:tc>
      </w:tr>
      <w:tr w:rsidR="008E23A2" w14:paraId="454C73C4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085E96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myd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C58F35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516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B7AE91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4869543</w:t>
            </w:r>
          </w:p>
        </w:tc>
      </w:tr>
      <w:tr w:rsidR="008E23A2" w14:paraId="40B006D2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101F55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dcy8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32D6A2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9906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04E8E2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4806069</w:t>
            </w:r>
          </w:p>
        </w:tc>
      </w:tr>
      <w:tr w:rsidR="008E23A2" w14:paraId="07DBFB4F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C0276E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bln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598B39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E2DA33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4756313</w:t>
            </w:r>
          </w:p>
        </w:tc>
      </w:tr>
      <w:tr w:rsidR="008E23A2" w14:paraId="54A6C9B8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D44B64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lc6a1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010AA1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516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A59087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4461926</w:t>
            </w:r>
          </w:p>
        </w:tc>
      </w:tr>
      <w:tr w:rsidR="008E23A2" w14:paraId="5F1697D5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D9587C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aiap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C87121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4CE080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4352696</w:t>
            </w:r>
          </w:p>
        </w:tc>
      </w:tr>
      <w:tr w:rsidR="008E23A2" w14:paraId="42D7D194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0CBB56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Dgkk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1FBD16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49DBFE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4181999</w:t>
            </w:r>
          </w:p>
        </w:tc>
      </w:tr>
      <w:tr w:rsidR="008E23A2" w14:paraId="0A83EE5B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C8FF60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W551984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9DE4D8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050E59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416235</w:t>
            </w:r>
          </w:p>
        </w:tc>
      </w:tr>
      <w:tr w:rsidR="008E23A2" w14:paraId="294B4292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25BC42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Foxb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58083E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395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E51F5A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4055123</w:t>
            </w:r>
          </w:p>
        </w:tc>
      </w:tr>
      <w:tr w:rsidR="008E23A2" w14:paraId="34692ABE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745A89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dh2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661829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478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5DCD87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4047814</w:t>
            </w:r>
          </w:p>
        </w:tc>
      </w:tr>
      <w:tr w:rsidR="008E23A2" w14:paraId="18EEAB7A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19988E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pn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A24C8A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os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03268E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3599784</w:t>
            </w:r>
          </w:p>
        </w:tc>
      </w:tr>
      <w:tr w:rsidR="008E23A2" w14:paraId="0A2D82EB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735271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W551984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D29409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516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29F091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3452094</w:t>
            </w:r>
          </w:p>
        </w:tc>
      </w:tr>
      <w:tr w:rsidR="008E23A2" w14:paraId="533BF2E6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F041BA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rhgap36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BA4DA6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516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E5BCFB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3441796</w:t>
            </w:r>
          </w:p>
        </w:tc>
      </w:tr>
      <w:tr w:rsidR="008E23A2" w14:paraId="7CEA64DD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DE2388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hox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AA0284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D36085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3380515</w:t>
            </w:r>
          </w:p>
        </w:tc>
      </w:tr>
      <w:tr w:rsidR="008E23A2" w14:paraId="6745F680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72C772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irt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FE32F2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4344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9943F1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3230436</w:t>
            </w:r>
          </w:p>
        </w:tc>
      </w:tr>
      <w:tr w:rsidR="008E23A2" w14:paraId="544ADD0B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20E8AD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rx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2F0CA4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516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A8D92E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3181057</w:t>
            </w:r>
          </w:p>
        </w:tc>
      </w:tr>
      <w:tr w:rsidR="008E23A2" w14:paraId="65DF4AF3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570EDBB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hox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00FEAD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478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DB0775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304091</w:t>
            </w:r>
          </w:p>
        </w:tc>
      </w:tr>
      <w:tr w:rsidR="008E23A2" w14:paraId="292FC0F4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24B404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amd14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BED516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A59FC4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2909548</w:t>
            </w:r>
          </w:p>
        </w:tc>
      </w:tr>
      <w:tr w:rsidR="008E23A2" w14:paraId="2C3C4E08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80A1AF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pha8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6B97D2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502171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268444</w:t>
            </w:r>
          </w:p>
        </w:tc>
      </w:tr>
      <w:tr w:rsidR="008E23A2" w14:paraId="04B4CB91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08A54B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cf7l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5E1833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516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774BE4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2658876</w:t>
            </w:r>
          </w:p>
        </w:tc>
      </w:tr>
      <w:tr w:rsidR="008E23A2" w14:paraId="69119630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6F2335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rlhr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4A9981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93D206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261832</w:t>
            </w:r>
          </w:p>
        </w:tc>
      </w:tr>
      <w:tr w:rsidR="008E23A2" w14:paraId="7051FB38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2BBB02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bln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562175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F266DE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2513125</w:t>
            </w:r>
          </w:p>
        </w:tc>
      </w:tr>
      <w:tr w:rsidR="008E23A2" w14:paraId="5E83C01A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41F932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bln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A5DD45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CA7701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2441931</w:t>
            </w:r>
          </w:p>
        </w:tc>
      </w:tr>
      <w:tr w:rsidR="008E23A2" w14:paraId="6FED7B74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F6D838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rpm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75CBDD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395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BEAF60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2412031</w:t>
            </w:r>
          </w:p>
        </w:tc>
      </w:tr>
      <w:tr w:rsidR="008E23A2" w14:paraId="5ADD52CF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4A5F63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Htr4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DE39D8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6316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01F466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2329186</w:t>
            </w:r>
          </w:p>
        </w:tc>
      </w:tr>
      <w:tr w:rsidR="008E23A2" w14:paraId="15D6DB7D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7BEA42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9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7ACDEB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DE8C4E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2127103</w:t>
            </w:r>
          </w:p>
        </w:tc>
      </w:tr>
      <w:tr w:rsidR="008E23A2" w14:paraId="5B2F3BDF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EAF10C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ox14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D231E8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757B7B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209638</w:t>
            </w:r>
          </w:p>
        </w:tc>
      </w:tr>
      <w:tr w:rsidR="008E23A2" w14:paraId="2F5ECC77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E18BEC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aiap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65C30F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516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9D0191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2037168</w:t>
            </w:r>
          </w:p>
        </w:tc>
      </w:tr>
      <w:tr w:rsidR="008E23A2" w14:paraId="3767D310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2D6AD8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W551984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0CCB62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8754F1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1852619</w:t>
            </w:r>
          </w:p>
        </w:tc>
      </w:tr>
      <w:tr w:rsidR="008E23A2" w14:paraId="2319402F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518DF0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mem255a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630338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235C02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1815942</w:t>
            </w:r>
          </w:p>
        </w:tc>
      </w:tr>
      <w:tr w:rsidR="008E23A2" w14:paraId="3E69BBF3" w14:textId="77777777">
        <w:trPr>
          <w:trHeight w:val="225"/>
        </w:trPr>
        <w:tc>
          <w:tcPr>
            <w:tcW w:w="2407" w:type="dxa"/>
            <w:shd w:val="clear" w:color="auto" w:fill="auto"/>
            <w:vAlign w:val="center"/>
          </w:tcPr>
          <w:p w14:paraId="1ABFFE6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2210418O10Rik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28F792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4294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527AEC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1804855</w:t>
            </w:r>
          </w:p>
        </w:tc>
      </w:tr>
      <w:tr w:rsidR="008E23A2" w14:paraId="109E3821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95C2C1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dhr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013A3B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C7CF3B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1682561</w:t>
            </w:r>
          </w:p>
        </w:tc>
      </w:tr>
      <w:tr w:rsidR="008E23A2" w14:paraId="161DC281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0DC07A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pr16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41E7E5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5945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0E0AB7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1646413</w:t>
            </w:r>
          </w:p>
        </w:tc>
      </w:tr>
      <w:tr w:rsidR="008E23A2" w14:paraId="1A078EB6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EBB880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Fibcd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B5E8B7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207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5188DE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1418668</w:t>
            </w:r>
          </w:p>
        </w:tc>
      </w:tr>
      <w:tr w:rsidR="008E23A2" w14:paraId="4FB20DB3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EFAA8C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ax7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129606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B657E7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1291057</w:t>
            </w:r>
          </w:p>
        </w:tc>
      </w:tr>
      <w:tr w:rsidR="008E23A2" w14:paraId="2F6692C8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CC45DC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Fibcd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44E554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997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C2AC22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1219157</w:t>
            </w:r>
          </w:p>
        </w:tc>
      </w:tr>
      <w:tr w:rsidR="008E23A2" w14:paraId="14AB9CBD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D19C2E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mo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055B20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29BF8F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1182531</w:t>
            </w:r>
          </w:p>
        </w:tc>
      </w:tr>
      <w:tr w:rsidR="008E23A2" w14:paraId="37A97120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6A8B33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ata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0EEF89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395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AC30BD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1141384</w:t>
            </w:r>
          </w:p>
        </w:tc>
      </w:tr>
      <w:tr w:rsidR="008E23A2" w14:paraId="0C1B0C34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A65996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mo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6BC3C1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E5A5FD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1102346</w:t>
            </w:r>
          </w:p>
        </w:tc>
      </w:tr>
      <w:tr w:rsidR="008E23A2" w14:paraId="2266EDEE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4AFE59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myd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B08466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782724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101797</w:t>
            </w:r>
          </w:p>
        </w:tc>
      </w:tr>
      <w:tr w:rsidR="008E23A2" w14:paraId="3F9042F4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1C278A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kd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C9BC3E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EB6A2C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1000142</w:t>
            </w:r>
          </w:p>
        </w:tc>
      </w:tr>
      <w:tr w:rsidR="008E23A2" w14:paraId="0B4CD89B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C65523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W551984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60F33E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047532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088688</w:t>
            </w:r>
          </w:p>
        </w:tc>
      </w:tr>
      <w:tr w:rsidR="008E23A2" w14:paraId="647366A0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E1E6DF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gt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06CF39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17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EC9F2C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0698967</w:t>
            </w:r>
          </w:p>
        </w:tc>
      </w:tr>
      <w:tr w:rsidR="008E23A2" w14:paraId="3F042E83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A34FA0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kd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D6848E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17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4C119B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0678936</w:t>
            </w:r>
          </w:p>
        </w:tc>
      </w:tr>
      <w:tr w:rsidR="008E23A2" w14:paraId="1B29C3FC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E7937C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lc17a6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B5E6FA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0EDBAF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0361649</w:t>
            </w:r>
          </w:p>
        </w:tc>
      </w:tr>
      <w:tr w:rsidR="008E23A2" w14:paraId="015697E6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C506DD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mem40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493B6E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2412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1DC091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033824</w:t>
            </w:r>
          </w:p>
        </w:tc>
      </w:tr>
      <w:tr w:rsidR="008E23A2" w14:paraId="5C5E0E2C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20DF76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txn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CD9ABC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5A0941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0294621</w:t>
            </w:r>
          </w:p>
        </w:tc>
      </w:tr>
      <w:tr w:rsidR="008E23A2" w14:paraId="7DECEE8D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F52835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9779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B85031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8D4271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70250565</w:t>
            </w:r>
          </w:p>
        </w:tc>
      </w:tr>
      <w:tr w:rsidR="008E23A2" w14:paraId="6EB95137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5889CD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W551984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4F4F90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502927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9965553</w:t>
            </w:r>
          </w:p>
        </w:tc>
      </w:tr>
      <w:tr w:rsidR="008E23A2" w14:paraId="37DC9EF7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566DAC7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ax7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87DD98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F0FAFE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9961618</w:t>
            </w:r>
          </w:p>
        </w:tc>
      </w:tr>
      <w:tr w:rsidR="008E23A2" w14:paraId="634D34F4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5CB465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ata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25664E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76AB27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9901864</w:t>
            </w:r>
          </w:p>
        </w:tc>
      </w:tr>
      <w:tr w:rsidR="008E23A2" w14:paraId="263EF2CA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3F56E8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lc17a6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99EDF0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EDE03A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9891378</w:t>
            </w:r>
          </w:p>
        </w:tc>
      </w:tr>
      <w:tr w:rsidR="008E23A2" w14:paraId="6EFCAD95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57F4F00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frp5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AA9CCD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F23E45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982892</w:t>
            </w:r>
          </w:p>
        </w:tc>
      </w:tr>
      <w:tr w:rsidR="008E23A2" w14:paraId="5618D9C1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E9C193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pha8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5818A4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5A2EAD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9806636</w:t>
            </w:r>
          </w:p>
        </w:tc>
      </w:tr>
      <w:tr w:rsidR="008E23A2" w14:paraId="1BEFF36B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266A72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mo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727DF3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FABC6A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9757681</w:t>
            </w:r>
          </w:p>
        </w:tc>
      </w:tr>
      <w:tr w:rsidR="008E23A2" w14:paraId="5F2749E3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5F5A1D0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gt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F1932A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4B8C34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9736561</w:t>
            </w:r>
          </w:p>
        </w:tc>
      </w:tr>
      <w:tr w:rsidR="008E23A2" w14:paraId="72DBA6D4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14A68E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rhgap36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EA80F5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06020E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9687855</w:t>
            </w:r>
          </w:p>
        </w:tc>
      </w:tr>
      <w:tr w:rsidR="008E23A2" w14:paraId="3CDE45FF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F9C183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9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259447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5A3ED9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9473486</w:t>
            </w:r>
          </w:p>
        </w:tc>
      </w:tr>
      <w:tr w:rsidR="008E23A2" w14:paraId="052F1773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6300B7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shz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C33FD0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9906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17E4BC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9194045</w:t>
            </w:r>
          </w:p>
        </w:tc>
      </w:tr>
      <w:tr w:rsidR="008E23A2" w14:paraId="3FDAB243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AA342A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myd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4421E5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793100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9150233</w:t>
            </w:r>
          </w:p>
        </w:tc>
      </w:tr>
      <w:tr w:rsidR="008E23A2" w14:paraId="01F65D6A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3F5866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kd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D3159D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950205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9139558</w:t>
            </w:r>
          </w:p>
        </w:tc>
      </w:tr>
      <w:tr w:rsidR="008E23A2" w14:paraId="2E09417A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36A65E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gt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3D32F5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516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7CB51A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8643569</w:t>
            </w:r>
          </w:p>
        </w:tc>
      </w:tr>
      <w:tr w:rsidR="008E23A2" w14:paraId="7B3E1D47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421A0D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lc6a1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9232DF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5A6635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8526054</w:t>
            </w:r>
          </w:p>
        </w:tc>
      </w:tr>
      <w:tr w:rsidR="008E23A2" w14:paraId="4CF2C4B1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8F625B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bln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612310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2EEC46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8495584</w:t>
            </w:r>
          </w:p>
        </w:tc>
      </w:tr>
      <w:tr w:rsidR="008E23A2" w14:paraId="3D09DA4C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870A99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5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52615C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11DBDD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8336564</w:t>
            </w:r>
          </w:p>
        </w:tc>
      </w:tr>
      <w:tr w:rsidR="008E23A2" w14:paraId="4A66A05E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E08579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nat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116499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516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F116BF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8266372</w:t>
            </w:r>
          </w:p>
        </w:tc>
      </w:tr>
      <w:tr w:rsidR="008E23A2" w14:paraId="720D014A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5E23093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irt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1267A3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4294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C2BA95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8251634</w:t>
            </w:r>
          </w:p>
        </w:tc>
      </w:tr>
      <w:tr w:rsidR="008E23A2" w14:paraId="59E867D4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7F77B8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abp7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C49D50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5917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77DA32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8138791</w:t>
            </w:r>
          </w:p>
        </w:tc>
      </w:tr>
      <w:tr w:rsidR="008E23A2" w14:paraId="6B4FF72E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3E4225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hisa6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206DDF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4344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C7D3B1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8054218</w:t>
            </w:r>
          </w:p>
        </w:tc>
      </w:tr>
      <w:tr w:rsidR="008E23A2" w14:paraId="1DCB0D44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5CA913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7323F1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DABAAF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7663884</w:t>
            </w:r>
          </w:p>
        </w:tc>
      </w:tr>
      <w:tr w:rsidR="008E23A2" w14:paraId="4C03F71A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1C8B86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Gpr16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C56307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4294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18D124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7504951</w:t>
            </w:r>
          </w:p>
        </w:tc>
      </w:tr>
      <w:tr w:rsidR="008E23A2" w14:paraId="1F6CC779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F2B864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Vipr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3CAFF8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608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DB8A3B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7481016</w:t>
            </w:r>
          </w:p>
        </w:tc>
      </w:tr>
      <w:tr w:rsidR="008E23A2" w14:paraId="0289D02B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B2D1E5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9779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CF1979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B52621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7368931</w:t>
            </w:r>
          </w:p>
        </w:tc>
      </w:tr>
      <w:tr w:rsidR="008E23A2" w14:paraId="24827D55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C03C3D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cot5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77D984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15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847C5F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7211949</w:t>
            </w:r>
          </w:p>
        </w:tc>
      </w:tr>
      <w:tr w:rsidR="008E23A2" w14:paraId="4E530D96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D0EEF3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gsf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0FCA3F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516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72B2C6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7198218</w:t>
            </w:r>
          </w:p>
        </w:tc>
      </w:tr>
      <w:tr w:rsidR="008E23A2" w14:paraId="4B8493A4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33D124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rlhr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8F2FF0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D2E126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7183216</w:t>
            </w:r>
          </w:p>
        </w:tc>
      </w:tr>
      <w:tr w:rsidR="008E23A2" w14:paraId="769A154D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820EA7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frp5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1CEF88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C20EFB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7061502</w:t>
            </w:r>
          </w:p>
        </w:tc>
      </w:tr>
      <w:tr w:rsidR="008E23A2" w14:paraId="10F5A078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0301D8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Vipr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0EA06A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4294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D0D43F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6976508</w:t>
            </w:r>
          </w:p>
        </w:tc>
      </w:tr>
      <w:tr w:rsidR="008E23A2" w14:paraId="74A66B3E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A19DC7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dst4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D2C401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608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5A2766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6936353</w:t>
            </w:r>
          </w:p>
        </w:tc>
      </w:tr>
      <w:tr w:rsidR="008E23A2" w14:paraId="6D7D5B35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F6D318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gt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B1188D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ABC866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6901696</w:t>
            </w:r>
          </w:p>
        </w:tc>
      </w:tr>
      <w:tr w:rsidR="008E23A2" w14:paraId="0E3ADFC5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D21042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mem255a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6A833D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DD98E7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6845944</w:t>
            </w:r>
          </w:p>
        </w:tc>
      </w:tr>
      <w:tr w:rsidR="008E23A2" w14:paraId="71508582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3A7441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9779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2EAD5D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61A12D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6755892</w:t>
            </w:r>
          </w:p>
        </w:tc>
      </w:tr>
      <w:tr w:rsidR="008E23A2" w14:paraId="46C99A03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91EC52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rx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C7E965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F59E59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6681348</w:t>
            </w:r>
          </w:p>
        </w:tc>
      </w:tr>
      <w:tr w:rsidR="008E23A2" w14:paraId="72078DEF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F263BD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ax7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8D3277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79CB63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6185332</w:t>
            </w:r>
          </w:p>
        </w:tc>
      </w:tr>
      <w:tr w:rsidR="008E23A2" w14:paraId="4188EADD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6DCF2E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abp7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55E485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4294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D0986E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6157303</w:t>
            </w:r>
          </w:p>
        </w:tc>
      </w:tr>
      <w:tr w:rsidR="008E23A2" w14:paraId="3EE7F033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CA6FAC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dhr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CF04E2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478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9F2490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6135904</w:t>
            </w:r>
          </w:p>
        </w:tc>
      </w:tr>
      <w:tr w:rsidR="008E23A2" w14:paraId="3BA15514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2F6B4E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pn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D86329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04ED72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6049594</w:t>
            </w:r>
          </w:p>
        </w:tc>
      </w:tr>
      <w:tr w:rsidR="008E23A2" w14:paraId="574F416D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749AC8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gt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06D26E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679BCD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5979449</w:t>
            </w:r>
          </w:p>
        </w:tc>
      </w:tr>
      <w:tr w:rsidR="008E23A2" w14:paraId="71D58389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68DD5F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Dgkk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A55C5E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79748E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5880727</w:t>
            </w:r>
          </w:p>
        </w:tc>
      </w:tr>
      <w:tr w:rsidR="008E23A2" w14:paraId="36FC1F9C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7241E0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rhgap36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F9FA9F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B48128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5790427</w:t>
            </w:r>
          </w:p>
        </w:tc>
      </w:tr>
      <w:tr w:rsidR="008E23A2" w14:paraId="3953529B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155779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mem255a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6D9C67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BA0225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5787505</w:t>
            </w:r>
          </w:p>
        </w:tc>
      </w:tr>
      <w:tr w:rsidR="008E23A2" w14:paraId="607940AE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C94D1B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txn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43DFEF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96A5CD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5504771</w:t>
            </w:r>
          </w:p>
        </w:tc>
      </w:tr>
      <w:tr w:rsidR="008E23A2" w14:paraId="0F89FF4B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6B34E7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pr16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7D623B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608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D25005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5501899</w:t>
            </w:r>
          </w:p>
        </w:tc>
      </w:tr>
      <w:tr w:rsidR="008E23A2" w14:paraId="38F1C695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C13880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dh2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456860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4294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661973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5448307</w:t>
            </w:r>
          </w:p>
        </w:tc>
      </w:tr>
      <w:tr w:rsidR="008E23A2" w14:paraId="12140295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E5C1A2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pffr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E64CDD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5945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C3AAD3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5440926</w:t>
            </w:r>
          </w:p>
        </w:tc>
      </w:tr>
      <w:tr w:rsidR="008E23A2" w14:paraId="3EA7CA98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4B3BB5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ou4f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E25B3D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7713FC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4941866</w:t>
            </w:r>
          </w:p>
        </w:tc>
      </w:tr>
      <w:tr w:rsidR="008E23A2" w14:paraId="54C92694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614103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ok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AC0115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0055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566D36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4761435</w:t>
            </w:r>
          </w:p>
        </w:tc>
      </w:tr>
      <w:tr w:rsidR="008E23A2" w14:paraId="4FCCF11A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3D9E7E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amd14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9A1CD6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F529FE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4728091</w:t>
            </w:r>
          </w:p>
        </w:tc>
      </w:tr>
      <w:tr w:rsidR="008E23A2" w14:paraId="4F2A595B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44A554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myd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2B64EA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6F4FA1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4703809</w:t>
            </w:r>
          </w:p>
        </w:tc>
      </w:tr>
      <w:tr w:rsidR="008E23A2" w14:paraId="266C052B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6B2E99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rx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8B78D5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4B6DDE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4505038</w:t>
            </w:r>
          </w:p>
        </w:tc>
      </w:tr>
      <w:tr w:rsidR="008E23A2" w14:paraId="25BAD30D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90F0E1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dh2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19BC55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9906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FEF988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4228107</w:t>
            </w:r>
          </w:p>
        </w:tc>
      </w:tr>
      <w:tr w:rsidR="008E23A2" w14:paraId="7121636B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B3F5E2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alb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90B11F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8BD4C3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3994971</w:t>
            </w:r>
          </w:p>
        </w:tc>
      </w:tr>
      <w:tr w:rsidR="008E23A2" w14:paraId="4591521A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8EFFBB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rlhr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998F22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B8E850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3882985</w:t>
            </w:r>
          </w:p>
        </w:tc>
      </w:tr>
      <w:tr w:rsidR="008E23A2" w14:paraId="53B07E73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307880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lpp4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2F9A96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EE4342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3817979</w:t>
            </w:r>
          </w:p>
        </w:tc>
      </w:tr>
      <w:tr w:rsidR="008E23A2" w14:paraId="334BECDC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4EFF5E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myd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4BA00A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EB8D18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3717619</w:t>
            </w:r>
          </w:p>
        </w:tc>
      </w:tr>
      <w:tr w:rsidR="008E23A2" w14:paraId="3DE12261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2CA773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abp7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C4C0A7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478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C3950E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365648</w:t>
            </w:r>
          </w:p>
        </w:tc>
      </w:tr>
      <w:tr w:rsidR="008E23A2" w14:paraId="6AD99BBC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0F0BE4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bf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EC077D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8C363D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3639031</w:t>
            </w:r>
          </w:p>
        </w:tc>
      </w:tr>
      <w:tr w:rsidR="008E23A2" w14:paraId="45DE6CCB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9386A1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ax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44A5D5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3EC289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3309425</w:t>
            </w:r>
          </w:p>
        </w:tc>
      </w:tr>
      <w:tr w:rsidR="008E23A2" w14:paraId="09DDBE39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100814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arhl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B6CA9A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2B6621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3076613</w:t>
            </w:r>
          </w:p>
        </w:tc>
      </w:tr>
      <w:tr w:rsidR="008E23A2" w14:paraId="7384600E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AD752C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ax7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190178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FE3717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3069013</w:t>
            </w:r>
          </w:p>
        </w:tc>
      </w:tr>
      <w:tr w:rsidR="008E23A2" w14:paraId="23A0D20D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865EF0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Cdhr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98F8F6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37DFEB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2794402</w:t>
            </w:r>
          </w:p>
        </w:tc>
      </w:tr>
      <w:tr w:rsidR="008E23A2" w14:paraId="3C044C44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BA6F8F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mem40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FA9F71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730002L08Rik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678313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2778714</w:t>
            </w:r>
          </w:p>
        </w:tc>
      </w:tr>
      <w:tr w:rsidR="008E23A2" w14:paraId="1472C0DF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BEEA54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ata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D47165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B31E6D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2713101</w:t>
            </w:r>
          </w:p>
        </w:tc>
      </w:tr>
      <w:tr w:rsidR="008E23A2" w14:paraId="065E401F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15DE5E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W551984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A49C64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B48793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2681022</w:t>
            </w:r>
          </w:p>
        </w:tc>
      </w:tr>
      <w:tr w:rsidR="008E23A2" w14:paraId="08DBE00D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8CE874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appa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6289A7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0055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EBAA1B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2588834</w:t>
            </w:r>
          </w:p>
        </w:tc>
      </w:tr>
      <w:tr w:rsidR="008E23A2" w14:paraId="0992B4C6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62F071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mo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53022A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2AE08C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2543766</w:t>
            </w:r>
          </w:p>
        </w:tc>
      </w:tr>
      <w:tr w:rsidR="008E23A2" w14:paraId="68BE0D7A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5C2DCF8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5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47FE98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A2DC3D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2367474</w:t>
            </w:r>
          </w:p>
        </w:tc>
      </w:tr>
      <w:tr w:rsidR="008E23A2" w14:paraId="64E9BA7A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5E17F86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bf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8A0932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mst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339366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2208046</w:t>
            </w:r>
          </w:p>
        </w:tc>
      </w:tr>
      <w:tr w:rsidR="008E23A2" w14:paraId="6DE83EC7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5A3D41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pn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90BE37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395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8227B7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2159578</w:t>
            </w:r>
          </w:p>
        </w:tc>
      </w:tr>
      <w:tr w:rsidR="008E23A2" w14:paraId="00D2DDE9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1BD465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bln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541312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10891E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2132505</w:t>
            </w:r>
          </w:p>
        </w:tc>
      </w:tr>
      <w:tr w:rsidR="008E23A2" w14:paraId="7E266C0D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497D89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dst4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05CBB0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07FB3E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2080904</w:t>
            </w:r>
          </w:p>
        </w:tc>
      </w:tr>
      <w:tr w:rsidR="008E23A2" w14:paraId="0A3F9C96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30C309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Fibcd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5B0490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5945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6ED576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1991735</w:t>
            </w:r>
          </w:p>
        </w:tc>
      </w:tr>
      <w:tr w:rsidR="008E23A2" w14:paraId="59A51683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566CB9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mo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39CE99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5BA5D9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1836341</w:t>
            </w:r>
          </w:p>
        </w:tc>
      </w:tr>
      <w:tr w:rsidR="008E23A2" w14:paraId="30E1E597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D5D835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Bok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783B18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2412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23FB3D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1711914</w:t>
            </w:r>
          </w:p>
        </w:tc>
      </w:tr>
      <w:tr w:rsidR="008E23A2" w14:paraId="7ACA16A5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531A01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lc17a6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BD7116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478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4C2A89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1535156</w:t>
            </w:r>
          </w:p>
        </w:tc>
      </w:tr>
      <w:tr w:rsidR="008E23A2" w14:paraId="63817DED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5D3B2D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amd14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5801E4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F1714A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1496477</w:t>
            </w:r>
          </w:p>
        </w:tc>
      </w:tr>
      <w:tr w:rsidR="008E23A2" w14:paraId="4B950E1A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9C8CCC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pha8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764ECC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os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5DC32C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146346</w:t>
            </w:r>
          </w:p>
        </w:tc>
      </w:tr>
      <w:tr w:rsidR="008E23A2" w14:paraId="13933F19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04AE76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ax7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49CC3E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478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D1401B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1383951</w:t>
            </w:r>
          </w:p>
        </w:tc>
      </w:tr>
      <w:tr w:rsidR="008E23A2" w14:paraId="3236AADC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2E8659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gt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88E44F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4F7D1C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1327316</w:t>
            </w:r>
          </w:p>
        </w:tc>
      </w:tr>
      <w:tr w:rsidR="008E23A2" w14:paraId="0DA497EC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6459A4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txn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73C864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478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7F7848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1243306</w:t>
            </w:r>
          </w:p>
        </w:tc>
      </w:tr>
      <w:tr w:rsidR="008E23A2" w14:paraId="6D7E405B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E6500E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dpd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3E0019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17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3AA0B3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1188758</w:t>
            </w:r>
          </w:p>
        </w:tc>
      </w:tr>
      <w:tr w:rsidR="008E23A2" w14:paraId="0A159652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F77E66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yne4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5CF0DA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516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034BB2C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1017649</w:t>
            </w:r>
          </w:p>
        </w:tc>
      </w:tr>
      <w:tr w:rsidR="008E23A2" w14:paraId="46BB78E3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934731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nat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C30767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17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A3D8F9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0992639</w:t>
            </w:r>
          </w:p>
        </w:tc>
      </w:tr>
      <w:tr w:rsidR="008E23A2" w14:paraId="74628101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1198A2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Dgkk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BD61DB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516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03FA32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0802966</w:t>
            </w:r>
          </w:p>
        </w:tc>
      </w:tr>
      <w:tr w:rsidR="008E23A2" w14:paraId="2E918DF3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1FBF6E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kd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A3BD95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50E3EF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0590856</w:t>
            </w:r>
          </w:p>
        </w:tc>
      </w:tr>
      <w:tr w:rsidR="008E23A2" w14:paraId="25E8D5E3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0FF7A6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rlhr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4083E3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os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B480B5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0566643</w:t>
            </w:r>
          </w:p>
        </w:tc>
      </w:tr>
      <w:tr w:rsidR="008E23A2" w14:paraId="35532161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70623CE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pn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3C7692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516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4199AC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047016</w:t>
            </w:r>
          </w:p>
        </w:tc>
      </w:tr>
      <w:tr w:rsidR="008E23A2" w14:paraId="375F5914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5134475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bln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DA21B9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F0A40A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0457251</w:t>
            </w:r>
          </w:p>
        </w:tc>
      </w:tr>
      <w:tr w:rsidR="008E23A2" w14:paraId="28AD526D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5FE92B4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agel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F2D586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os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9A4F73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0425529</w:t>
            </w:r>
          </w:p>
        </w:tc>
      </w:tr>
      <w:tr w:rsidR="008E23A2" w14:paraId="69779F8A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C3FD7B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ox14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843898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3200F30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0301183</w:t>
            </w:r>
          </w:p>
        </w:tc>
      </w:tr>
      <w:tr w:rsidR="008E23A2" w14:paraId="1F9B3C33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D306F1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pha8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62285C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516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5739EA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0142697</w:t>
            </w:r>
          </w:p>
        </w:tc>
      </w:tr>
      <w:tr w:rsidR="008E23A2" w14:paraId="270CBFC5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16132D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Htr4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8E8326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4344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EE3750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960034968</w:t>
            </w:r>
          </w:p>
        </w:tc>
      </w:tr>
      <w:tr w:rsidR="008E23A2" w14:paraId="4F3CCFAB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F25ADB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mem40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386852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9906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AAECEB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-0.960675257</w:t>
            </w:r>
          </w:p>
        </w:tc>
      </w:tr>
      <w:tr w:rsidR="008E23A2" w14:paraId="4E2688E7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AF7ABC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appa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A852D1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207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22059E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-0.961555239</w:t>
            </w:r>
          </w:p>
        </w:tc>
      </w:tr>
      <w:tr w:rsidR="008E23A2" w14:paraId="4F72FEA1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75EDB6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mem40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D142EA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102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A4E788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-0.961608785</w:t>
            </w:r>
          </w:p>
        </w:tc>
      </w:tr>
      <w:tr w:rsidR="008E23A2" w14:paraId="1D3838C8" w14:textId="77777777">
        <w:trPr>
          <w:trHeight w:val="255"/>
        </w:trPr>
        <w:tc>
          <w:tcPr>
            <w:tcW w:w="2407" w:type="dxa"/>
            <w:shd w:val="clear" w:color="auto" w:fill="auto"/>
            <w:vAlign w:val="center"/>
          </w:tcPr>
          <w:p w14:paraId="099F3EA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2210418O10Rik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D346B0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165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EFAF93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-0.962638337</w:t>
            </w:r>
          </w:p>
        </w:tc>
      </w:tr>
      <w:tr w:rsidR="008E23A2" w14:paraId="738183FC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0E71D2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mem40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D5672D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207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8800D0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-0.963949721</w:t>
            </w:r>
          </w:p>
        </w:tc>
      </w:tr>
      <w:tr w:rsidR="008E23A2" w14:paraId="66E40866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AB159B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enm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0CB0B4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0055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87DA30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-0.964110309</w:t>
            </w:r>
          </w:p>
        </w:tc>
      </w:tr>
      <w:tr w:rsidR="008E23A2" w14:paraId="35B72A63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55232E7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pffr1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1BB276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2442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3E4A5B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-0.964433051</w:t>
            </w:r>
          </w:p>
        </w:tc>
      </w:tr>
      <w:tr w:rsidR="008E23A2" w14:paraId="0BC297AB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EE1F2E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damtsl5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D315B9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585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992B1F9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-0.965108137</w:t>
            </w:r>
          </w:p>
        </w:tc>
      </w:tr>
      <w:tr w:rsidR="008E23A2" w14:paraId="5A4F075A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341387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Tenm3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820E42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2442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0DEB19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-0.968907855</w:t>
            </w:r>
          </w:p>
        </w:tc>
      </w:tr>
      <w:tr w:rsidR="008E23A2" w14:paraId="7D3F60CE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4D9F551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appa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58A4F44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102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B3CF99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-0.969423386</w:t>
            </w:r>
          </w:p>
        </w:tc>
      </w:tr>
      <w:tr w:rsidR="008E23A2" w14:paraId="2859B23C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0371A7F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appa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A455C3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4294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11EF674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-0.971215183</w:t>
            </w:r>
          </w:p>
        </w:tc>
      </w:tr>
      <w:tr w:rsidR="008E23A2" w14:paraId="0771A312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4177E6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dcy8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459817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1658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8C7E38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-0.971402926</w:t>
            </w:r>
          </w:p>
        </w:tc>
      </w:tr>
      <w:tr w:rsidR="008E23A2" w14:paraId="11BD1116" w14:textId="77777777">
        <w:trPr>
          <w:trHeight w:val="225"/>
        </w:trPr>
        <w:tc>
          <w:tcPr>
            <w:tcW w:w="2407" w:type="dxa"/>
            <w:shd w:val="clear" w:color="auto" w:fill="auto"/>
            <w:vAlign w:val="center"/>
          </w:tcPr>
          <w:p w14:paraId="2D898CE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2210418O10Rik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0EF6FE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030004G16Rik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CA5DA8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-0.972545995</w:t>
            </w:r>
          </w:p>
        </w:tc>
      </w:tr>
      <w:tr w:rsidR="008E23A2" w14:paraId="29841045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D453AA2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dcy8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3E710D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0055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27D3C6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-0.975250914</w:t>
            </w:r>
          </w:p>
        </w:tc>
      </w:tr>
      <w:tr w:rsidR="008E23A2" w14:paraId="77E885B7" w14:textId="77777777">
        <w:trPr>
          <w:trHeight w:val="240"/>
        </w:trPr>
        <w:tc>
          <w:tcPr>
            <w:tcW w:w="2407" w:type="dxa"/>
            <w:shd w:val="clear" w:color="auto" w:fill="auto"/>
            <w:vAlign w:val="center"/>
          </w:tcPr>
          <w:p w14:paraId="4A70E56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dcy8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81DA56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030004G16Rik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45FBD2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-0.977308151</w:t>
            </w:r>
          </w:p>
        </w:tc>
      </w:tr>
      <w:tr w:rsidR="008E23A2" w14:paraId="5503F1CF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2E5EA3A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appa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FBA411E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997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761263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-0.979173235</w:t>
            </w:r>
          </w:p>
        </w:tc>
      </w:tr>
      <w:tr w:rsidR="008E23A2" w14:paraId="11C10830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1360664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Htr2a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440374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9906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E94E92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-0.980911784</w:t>
            </w:r>
          </w:p>
        </w:tc>
      </w:tr>
      <w:tr w:rsidR="008E23A2" w14:paraId="3D791D26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563C17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Htr2a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4F013277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4294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7BF9E953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-0.985077595</w:t>
            </w:r>
          </w:p>
        </w:tc>
      </w:tr>
      <w:tr w:rsidR="008E23A2" w14:paraId="1D4A2993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A60085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4296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12D64D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2071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4581BD5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-0.985702346</w:t>
            </w:r>
          </w:p>
        </w:tc>
      </w:tr>
      <w:tr w:rsidR="008E23A2" w14:paraId="5C41F1B9" w14:textId="77777777">
        <w:trPr>
          <w:trHeight w:val="255"/>
        </w:trPr>
        <w:tc>
          <w:tcPr>
            <w:tcW w:w="2407" w:type="dxa"/>
            <w:shd w:val="clear" w:color="auto" w:fill="auto"/>
            <w:vAlign w:val="center"/>
          </w:tcPr>
          <w:p w14:paraId="41299F5B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2210418O10Rik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74D32D50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0055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47E4C4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-0.988744254</w:t>
            </w:r>
          </w:p>
        </w:tc>
      </w:tr>
      <w:tr w:rsidR="008E23A2" w14:paraId="0404AE25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68E3388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Htr2a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FFD33B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102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5FB6D48A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-0.989585592</w:t>
            </w:r>
          </w:p>
        </w:tc>
      </w:tr>
      <w:tr w:rsidR="008E23A2" w14:paraId="5E7B643E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42996628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appa2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1F0E686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9906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61C85BE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-0.98977281</w:t>
            </w:r>
          </w:p>
        </w:tc>
      </w:tr>
      <w:tr w:rsidR="008E23A2" w14:paraId="010B37D6" w14:textId="77777777">
        <w:trPr>
          <w:trHeight w:val="285"/>
        </w:trPr>
        <w:tc>
          <w:tcPr>
            <w:tcW w:w="2407" w:type="dxa"/>
            <w:shd w:val="clear" w:color="auto" w:fill="auto"/>
            <w:vAlign w:val="center"/>
          </w:tcPr>
          <w:p w14:paraId="3EC193DD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4296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35249FF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997</w:t>
            </w:r>
          </w:p>
        </w:tc>
        <w:tc>
          <w:tcPr>
            <w:tcW w:w="3181" w:type="dxa"/>
            <w:shd w:val="clear" w:color="auto" w:fill="auto"/>
            <w:vAlign w:val="center"/>
          </w:tcPr>
          <w:p w14:paraId="26ED84C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-0.993884205</w:t>
            </w:r>
          </w:p>
        </w:tc>
      </w:tr>
      <w:tr w:rsidR="008E23A2" w14:paraId="64A5E2EC" w14:textId="77777777">
        <w:trPr>
          <w:trHeight w:val="285"/>
        </w:trPr>
        <w:tc>
          <w:tcPr>
            <w:tcW w:w="240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669BE0C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4296</w:t>
            </w:r>
          </w:p>
        </w:tc>
        <w:tc>
          <w:tcPr>
            <w:tcW w:w="27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1AC99C4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585</w:t>
            </w:r>
          </w:p>
        </w:tc>
        <w:tc>
          <w:tcPr>
            <w:tcW w:w="318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593DD85" w14:textId="77777777" w:rsidR="008E23A2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-0.997169118</w:t>
            </w:r>
          </w:p>
        </w:tc>
      </w:tr>
    </w:tbl>
    <w:p w14:paraId="4AFF6CFF" w14:textId="77777777" w:rsidR="008E23A2" w:rsidRDefault="008E23A2">
      <w:pPr>
        <w:widowControl/>
        <w:jc w:val="center"/>
        <w:textAlignment w:val="center"/>
        <w:rPr>
          <w:rFonts w:ascii="Times New Roman Regular" w:eastAsia="Times New Roman Regular" w:hAnsi="Times New Roman Regular" w:cs="Times New Roman Regular"/>
          <w:color w:val="000000"/>
          <w:kern w:val="0"/>
          <w:szCs w:val="21"/>
          <w:lang w:bidi="ar"/>
        </w:rPr>
      </w:pPr>
    </w:p>
    <w:sectPr w:rsidR="008E23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577A326"/>
    <w:rsid w:val="7577A326"/>
    <w:rsid w:val="D3FE1E78"/>
    <w:rsid w:val="005C40B7"/>
    <w:rsid w:val="008E2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BDD8447"/>
  <w15:docId w15:val="{418EF74E-9A6B-4848-A6AC-DFD365F01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rPr>
      <w:rFonts w:ascii="Times New Roman Bold" w:eastAsia="Times New Roman Bold" w:hAnsi="Times New Roman Bold" w:cs="Times New Roman Bold" w:hint="default"/>
      <w:b/>
      <w:color w:val="000000"/>
      <w:sz w:val="24"/>
      <w:szCs w:val="24"/>
      <w:u w:val="none"/>
    </w:rPr>
  </w:style>
  <w:style w:type="character" w:customStyle="1" w:styleId="font21">
    <w:name w:val="font21"/>
    <w:basedOn w:val="a0"/>
    <w:rPr>
      <w:rFonts w:ascii="Times New Roman Regular" w:eastAsia="Times New Roman Regular" w:hAnsi="Times New Roman Regular" w:cs="Times New Roman Regular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207</Words>
  <Characters>12580</Characters>
  <Application>Microsoft Office Word</Application>
  <DocSecurity>0</DocSecurity>
  <Lines>104</Lines>
  <Paragraphs>29</Paragraphs>
  <ScaleCrop>false</ScaleCrop>
  <Company/>
  <LinksUpToDate>false</LinksUpToDate>
  <CharactersWithSpaces>14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</dc:creator>
  <cp:lastModifiedBy>付 嘉园圆</cp:lastModifiedBy>
  <cp:revision>2</cp:revision>
  <dcterms:created xsi:type="dcterms:W3CDTF">2022-06-06T00:55:00Z</dcterms:created>
  <dcterms:modified xsi:type="dcterms:W3CDTF">2022-08-04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